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36BB1" w14:textId="7DA6AE23" w:rsidR="0037050C" w:rsidRPr="008C5444" w:rsidRDefault="0037050C" w:rsidP="00C16D2C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36"/>
          <w:szCs w:val="36"/>
        </w:rPr>
      </w:pPr>
      <w:r w:rsidRPr="008C5444">
        <w:rPr>
          <w:rFonts w:ascii="Times New Roman" w:hAnsi="Times New Roman" w:cs="Times New Roman"/>
          <w:b/>
          <w:color w:val="000000" w:themeColor="text1"/>
          <w:kern w:val="0"/>
          <w:sz w:val="36"/>
          <w:szCs w:val="36"/>
        </w:rPr>
        <w:t>Supporting information</w:t>
      </w:r>
    </w:p>
    <w:p w14:paraId="1131D76D" w14:textId="77777777" w:rsidR="0037050C" w:rsidRPr="008C5444" w:rsidRDefault="0037050C" w:rsidP="00C16D2C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333FB4CC" w14:textId="494DD7B8" w:rsidR="001D6E88" w:rsidRPr="008C5444" w:rsidRDefault="001D6E88" w:rsidP="00C16D2C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ppendix S1 Detailed search strategy</w:t>
      </w:r>
    </w:p>
    <w:p w14:paraId="70EFA6BB" w14:textId="43640EB0" w:rsidR="001D6E88" w:rsidRPr="008C5444" w:rsidRDefault="001D6E88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Pancreatitis/</w:t>
      </w:r>
    </w:p>
    <w:p w14:paraId="70943C11" w14:textId="260FF65E" w:rsidR="006C6D25" w:rsidRPr="008C5444" w:rsidRDefault="006C6D25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Acute disease/</w:t>
      </w:r>
    </w:p>
    <w:p w14:paraId="4D6B3C87" w14:textId="030D22F4" w:rsidR="006C6D25" w:rsidRPr="008C5444" w:rsidRDefault="006C6D25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1 and 2</w:t>
      </w:r>
    </w:p>
    <w:p w14:paraId="13D7F461" w14:textId="2A028B89" w:rsidR="006C6D25" w:rsidRPr="008C5444" w:rsidRDefault="006C6D25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cute adj3 pancreatitis/</w:t>
      </w:r>
    </w:p>
    <w:p w14:paraId="3EAFD6A5" w14:textId="16B72F29" w:rsidR="006C6D25" w:rsidRPr="008C5444" w:rsidRDefault="006C6D25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3 or 4</w:t>
      </w:r>
    </w:p>
    <w:p w14:paraId="2B9A7F5B" w14:textId="490221D5" w:rsidR="006C6D25" w:rsidRPr="008C5444" w:rsidRDefault="00A128BF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R</w:t>
      </w:r>
      <w:r w:rsidR="006C6D25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andomized 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C</w:t>
      </w:r>
      <w:r w:rsidR="006C6D25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ontrolled 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</w:t>
      </w:r>
      <w:r w:rsidR="006C6D25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rial/</w:t>
      </w:r>
    </w:p>
    <w:p w14:paraId="6E3E55AE" w14:textId="04A38455" w:rsidR="006C6D25" w:rsidRPr="008C5444" w:rsidRDefault="00A128BF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R</w:t>
      </w:r>
      <w:r w:rsidR="006C6D25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andom 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</w:t>
      </w:r>
      <w:r w:rsidR="006C6D25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llocation/</w:t>
      </w:r>
    </w:p>
    <w:p w14:paraId="49005452" w14:textId="3C911216" w:rsidR="006C6D25" w:rsidRPr="008C5444" w:rsidRDefault="0004688E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D</w:t>
      </w:r>
      <w:r w:rsidR="006C6D25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ouble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-B</w:t>
      </w:r>
      <w:r w:rsidR="006C6D25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lind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Method</w:t>
      </w:r>
      <w:r w:rsidR="006C6D25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/</w:t>
      </w:r>
    </w:p>
    <w:p w14:paraId="246FB2AE" w14:textId="7C038106" w:rsidR="0004688E" w:rsidRPr="008C5444" w:rsidRDefault="0004688E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Single-Blind Method/</w:t>
      </w:r>
    </w:p>
    <w:p w14:paraId="233059AB" w14:textId="40F988AA" w:rsidR="006C6D25" w:rsidRPr="008C5444" w:rsidRDefault="00A128BF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C</w:t>
      </w:r>
      <w:r w:rsidR="006C6D25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linical 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</w:t>
      </w:r>
      <w:r w:rsidR="006C6D25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rial/</w:t>
      </w:r>
    </w:p>
    <w:p w14:paraId="3FFCB5E7" w14:textId="458C9085" w:rsidR="0004688E" w:rsidRPr="008C5444" w:rsidRDefault="0004688E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Clinical Trials as Topic</w:t>
      </w:r>
    </w:p>
    <w:p w14:paraId="008C041F" w14:textId="77777777" w:rsidR="006C6D25" w:rsidRPr="008C5444" w:rsidRDefault="006C6D25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clinical trial, phase i.pt</w:t>
      </w:r>
    </w:p>
    <w:p w14:paraId="7121B602" w14:textId="77777777" w:rsidR="006C6D25" w:rsidRPr="008C5444" w:rsidRDefault="006C6D25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clinical trial, phase ii.pt</w:t>
      </w:r>
    </w:p>
    <w:p w14:paraId="21B52094" w14:textId="77777777" w:rsidR="006C6D25" w:rsidRPr="008C5444" w:rsidRDefault="006C6D25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clinical trial, phase iii.pt</w:t>
      </w:r>
    </w:p>
    <w:p w14:paraId="2CCDD9A2" w14:textId="77777777" w:rsidR="006C6D25" w:rsidRPr="008C5444" w:rsidRDefault="006C6D25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clinical trial, phase iv.pt</w:t>
      </w:r>
    </w:p>
    <w:p w14:paraId="7E3B4DDD" w14:textId="77777777" w:rsidR="006C6D25" w:rsidRPr="008C5444" w:rsidRDefault="006C6D25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((single or double or </w:t>
      </w:r>
      <w:proofErr w:type="spellStart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ripl</w:t>
      </w:r>
      <w:proofErr w:type="spellEnd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$) </w:t>
      </w:r>
      <w:proofErr w:type="spellStart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dj</w:t>
      </w:r>
      <w:proofErr w:type="spellEnd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(blind$ or mask$)).</w:t>
      </w:r>
      <w:proofErr w:type="spellStart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w</w:t>
      </w:r>
      <w:proofErr w:type="spellEnd"/>
    </w:p>
    <w:p w14:paraId="2AA9D620" w14:textId="131194F2" w:rsidR="006C6D25" w:rsidRPr="008C5444" w:rsidRDefault="006C6D25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placebo.</w:t>
      </w:r>
      <w:r w:rsidR="00A128BF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mp</w:t>
      </w:r>
      <w:r w:rsidR="001850ED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</w:t>
      </w:r>
    </w:p>
    <w:p w14:paraId="62DE07C0" w14:textId="77777777" w:rsidR="006C6D25" w:rsidRPr="008C5444" w:rsidRDefault="006C6D25" w:rsidP="006C6D2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(random$ adj2 allocated).</w:t>
      </w:r>
      <w:proofErr w:type="spellStart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w</w:t>
      </w:r>
      <w:proofErr w:type="spellEnd"/>
    </w:p>
    <w:p w14:paraId="5B79462D" w14:textId="33E77150" w:rsidR="001D6E88" w:rsidRPr="008C5444" w:rsidRDefault="006C6D25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or/6-1</w:t>
      </w:r>
      <w:r w:rsidR="0004688E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8</w:t>
      </w:r>
    </w:p>
    <w:p w14:paraId="67D23C71" w14:textId="7838366F" w:rsidR="006C6D25" w:rsidRPr="008C5444" w:rsidRDefault="006C6D25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Analgesics</w:t>
      </w:r>
      <w:r w:rsidR="00583ABA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, Opioid/</w:t>
      </w:r>
    </w:p>
    <w:p w14:paraId="400A70E9" w14:textId="001725CB" w:rsidR="006C6D25" w:rsidRPr="008C5444" w:rsidRDefault="00583ABA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(opioid$ or opiate$ or narcotic$).</w:t>
      </w:r>
      <w:proofErr w:type="spellStart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mp</w:t>
      </w:r>
      <w:proofErr w:type="spellEnd"/>
      <w:r w:rsidR="001850ED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</w:t>
      </w:r>
    </w:p>
    <w:p w14:paraId="415AD670" w14:textId="516BA6BC" w:rsidR="001D6E88" w:rsidRPr="008C5444" w:rsidRDefault="00583ABA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Morphine/</w:t>
      </w:r>
    </w:p>
    <w:p w14:paraId="335EE543" w14:textId="1912497B" w:rsidR="00583ABA" w:rsidRPr="008C5444" w:rsidRDefault="00583ABA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Opium/</w:t>
      </w:r>
    </w:p>
    <w:p w14:paraId="6D99ACED" w14:textId="1BFB0FA2" w:rsidR="00583ABA" w:rsidRPr="008C5444" w:rsidRDefault="00583ABA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Hydromorphone/</w:t>
      </w:r>
    </w:p>
    <w:p w14:paraId="099389A7" w14:textId="22D6DB9B" w:rsidR="00583ABA" w:rsidRPr="008C5444" w:rsidRDefault="00583ABA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Codeine/</w:t>
      </w:r>
    </w:p>
    <w:p w14:paraId="27B393F0" w14:textId="4B60EEA4" w:rsidR="00583ABA" w:rsidRPr="008C5444" w:rsidRDefault="00583ABA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Calibri" w:hAnsi="Calibri" w:cs="Calibri"/>
          <w:bCs/>
          <w:color w:val="000000" w:themeColor="text1"/>
          <w:kern w:val="0"/>
          <w:sz w:val="24"/>
          <w:szCs w:val="24"/>
        </w:rPr>
        <w:t>﻿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Oxycodone/</w:t>
      </w:r>
    </w:p>
    <w:p w14:paraId="60AFDEC5" w14:textId="6458DD2C" w:rsidR="00583ABA" w:rsidRPr="008C5444" w:rsidRDefault="00583ABA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Calibri" w:hAnsi="Calibri" w:cs="Calibri"/>
          <w:bCs/>
          <w:color w:val="000000" w:themeColor="text1"/>
          <w:kern w:val="0"/>
          <w:sz w:val="24"/>
          <w:szCs w:val="24"/>
        </w:rPr>
        <w:t>﻿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Meperidine/</w:t>
      </w:r>
    </w:p>
    <w:p w14:paraId="4029DEDD" w14:textId="4CA56272" w:rsidR="00583ABA" w:rsidRPr="008C5444" w:rsidRDefault="00583ABA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Calibri" w:hAnsi="Calibri" w:cs="Calibri"/>
          <w:bCs/>
          <w:color w:val="000000" w:themeColor="text1"/>
          <w:kern w:val="0"/>
          <w:sz w:val="24"/>
          <w:szCs w:val="24"/>
        </w:rPr>
        <w:t>﻿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Fentanyl/</w:t>
      </w:r>
    </w:p>
    <w:p w14:paraId="7FBE9457" w14:textId="2644DA29" w:rsidR="00583ABA" w:rsidRPr="008C5444" w:rsidRDefault="00583ABA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Calibri" w:hAnsi="Calibri" w:cs="Calibri"/>
          <w:bCs/>
          <w:color w:val="000000" w:themeColor="text1"/>
          <w:kern w:val="0"/>
          <w:sz w:val="24"/>
          <w:szCs w:val="24"/>
        </w:rPr>
        <w:t>﻿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exp </w:t>
      </w:r>
      <w:proofErr w:type="spellStart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Dextromoramide</w:t>
      </w:r>
      <w:proofErr w:type="spellEnd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/</w:t>
      </w:r>
    </w:p>
    <w:p w14:paraId="3A7210BD" w14:textId="5062819F" w:rsidR="00583ABA" w:rsidRPr="008C5444" w:rsidRDefault="00583ABA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Calibri" w:hAnsi="Calibri" w:cs="Calibri"/>
          <w:bCs/>
          <w:color w:val="000000" w:themeColor="text1"/>
          <w:kern w:val="0"/>
          <w:sz w:val="24"/>
          <w:szCs w:val="24"/>
        </w:rPr>
        <w:t>﻿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Methadone/</w:t>
      </w:r>
    </w:p>
    <w:p w14:paraId="6E138A00" w14:textId="12D56521" w:rsidR="00583ABA" w:rsidRPr="008C5444" w:rsidRDefault="00583ABA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Calibri" w:hAnsi="Calibri" w:cs="Calibri"/>
          <w:bCs/>
          <w:color w:val="000000" w:themeColor="text1"/>
          <w:kern w:val="0"/>
          <w:sz w:val="24"/>
          <w:szCs w:val="24"/>
        </w:rPr>
        <w:lastRenderedPageBreak/>
        <w:t>﻿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Pentazocine/</w:t>
      </w:r>
    </w:p>
    <w:p w14:paraId="1F95509F" w14:textId="6E65BF11" w:rsidR="00583ABA" w:rsidRPr="008C5444" w:rsidRDefault="00583ABA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Calibri" w:hAnsi="Calibri" w:cs="Calibri"/>
          <w:bCs/>
          <w:color w:val="000000" w:themeColor="text1"/>
          <w:kern w:val="0"/>
          <w:sz w:val="24"/>
          <w:szCs w:val="24"/>
        </w:rPr>
        <w:t>﻿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exp </w:t>
      </w:r>
      <w:proofErr w:type="spellStart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Phenazocine</w:t>
      </w:r>
      <w:proofErr w:type="spellEnd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/</w:t>
      </w:r>
    </w:p>
    <w:p w14:paraId="505FDB12" w14:textId="0852C6E5" w:rsidR="00DD5B47" w:rsidRPr="008C5444" w:rsidRDefault="00DD5B47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Calibri" w:hAnsi="Calibri" w:cs="Calibri"/>
          <w:bCs/>
          <w:color w:val="000000" w:themeColor="text1"/>
          <w:kern w:val="0"/>
          <w:sz w:val="24"/>
          <w:szCs w:val="24"/>
        </w:rPr>
        <w:t>﻿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Buprenorphine/</w:t>
      </w:r>
    </w:p>
    <w:p w14:paraId="6AA4FA28" w14:textId="58555A34" w:rsidR="00DD5B47" w:rsidRPr="008C5444" w:rsidRDefault="00DD5B47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Calibri" w:hAnsi="Calibri" w:cs="Calibri"/>
          <w:bCs/>
          <w:color w:val="000000" w:themeColor="text1"/>
          <w:kern w:val="0"/>
          <w:sz w:val="24"/>
          <w:szCs w:val="24"/>
        </w:rPr>
        <w:t>﻿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Etorphine/</w:t>
      </w:r>
    </w:p>
    <w:p w14:paraId="5D7253F5" w14:textId="333339B7" w:rsidR="00DD5B47" w:rsidRPr="008C5444" w:rsidRDefault="00DD5B47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Calibri" w:hAnsi="Calibri" w:cs="Calibri"/>
          <w:bCs/>
          <w:color w:val="000000" w:themeColor="text1"/>
          <w:kern w:val="0"/>
          <w:sz w:val="24"/>
          <w:szCs w:val="24"/>
        </w:rPr>
        <w:t>﻿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Morphinans/</w:t>
      </w:r>
    </w:p>
    <w:p w14:paraId="4F39E896" w14:textId="6CF90843" w:rsidR="00DD5B47" w:rsidRPr="008C5444" w:rsidRDefault="00DD5B47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Calibri" w:hAnsi="Calibri" w:cs="Calibri"/>
          <w:bCs/>
          <w:color w:val="000000" w:themeColor="text1"/>
          <w:kern w:val="0"/>
          <w:sz w:val="24"/>
          <w:szCs w:val="24"/>
        </w:rPr>
        <w:t>﻿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Butorphanol/</w:t>
      </w:r>
    </w:p>
    <w:p w14:paraId="28BEEB5A" w14:textId="5DA9CBF5" w:rsidR="00DD5B47" w:rsidRPr="008C5444" w:rsidRDefault="00DD5B47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Calibri" w:hAnsi="Calibri" w:cs="Calibri"/>
          <w:bCs/>
          <w:color w:val="000000" w:themeColor="text1"/>
          <w:kern w:val="0"/>
          <w:sz w:val="24"/>
          <w:szCs w:val="24"/>
        </w:rPr>
        <w:t>﻿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exp </w:t>
      </w:r>
      <w:proofErr w:type="spellStart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ilidine</w:t>
      </w:r>
      <w:proofErr w:type="spellEnd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/</w:t>
      </w:r>
    </w:p>
    <w:p w14:paraId="5602540A" w14:textId="608682B4" w:rsidR="00DD5B47" w:rsidRPr="008C5444" w:rsidRDefault="00DD5B47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Calibri" w:hAnsi="Calibri" w:cs="Calibri"/>
          <w:bCs/>
          <w:color w:val="000000" w:themeColor="text1"/>
          <w:kern w:val="0"/>
          <w:sz w:val="24"/>
          <w:szCs w:val="24"/>
        </w:rPr>
        <w:t>﻿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Tramadol/</w:t>
      </w:r>
    </w:p>
    <w:p w14:paraId="235122D0" w14:textId="53A80315" w:rsidR="00DD5B47" w:rsidRPr="008C5444" w:rsidRDefault="00DD5B47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Calibri" w:hAnsi="Calibri" w:cs="Calibri"/>
          <w:bCs/>
          <w:color w:val="000000" w:themeColor="text1"/>
          <w:kern w:val="0"/>
          <w:sz w:val="24"/>
          <w:szCs w:val="24"/>
        </w:rPr>
        <w:t>﻿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Meptazinol/</w:t>
      </w:r>
    </w:p>
    <w:p w14:paraId="6F8B1770" w14:textId="21C2F966" w:rsidR="00DD5B47" w:rsidRPr="008C5444" w:rsidRDefault="00DD5B47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or/</w:t>
      </w:r>
      <w:r w:rsidR="0004688E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20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-3</w:t>
      </w:r>
      <w:r w:rsidR="0004688E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9</w:t>
      </w:r>
    </w:p>
    <w:p w14:paraId="211B51A5" w14:textId="1BE02D61" w:rsidR="00DD5B47" w:rsidRPr="008C5444" w:rsidRDefault="00DD5B47" w:rsidP="00C16D2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Anti-Inflammatory Agents, Non-Steroidal/</w:t>
      </w:r>
    </w:p>
    <w:p w14:paraId="2354719B" w14:textId="3F4BEE0D" w:rsidR="00DD5B47" w:rsidRPr="008C5444" w:rsidRDefault="00DD5B47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Ibuprofen/</w:t>
      </w:r>
    </w:p>
    <w:p w14:paraId="79971455" w14:textId="4E8C1641" w:rsidR="00DD5B47" w:rsidRPr="008C5444" w:rsidRDefault="00DD5B47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Naproxen/</w:t>
      </w:r>
    </w:p>
    <w:p w14:paraId="33F3F698" w14:textId="1D7E48F6" w:rsidR="00DD5B47" w:rsidRPr="008C5444" w:rsidRDefault="00DD5B47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Diclofenac/</w:t>
      </w:r>
    </w:p>
    <w:p w14:paraId="3147E67C" w14:textId="220BB0DF" w:rsidR="00DD5B47" w:rsidRPr="008C5444" w:rsidRDefault="00DD5B47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Celecoxib/</w:t>
      </w:r>
    </w:p>
    <w:p w14:paraId="2E61DE8B" w14:textId="1268264E" w:rsidR="00DD5B47" w:rsidRPr="008C5444" w:rsidRDefault="00DD5B47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Mefenamic Acid/</w:t>
      </w:r>
    </w:p>
    <w:p w14:paraId="7BA33683" w14:textId="10121731" w:rsidR="00DD5B47" w:rsidRPr="008C5444" w:rsidRDefault="00DD5B47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Etoricoxib/</w:t>
      </w:r>
    </w:p>
    <w:p w14:paraId="3F6F2C63" w14:textId="2110786A" w:rsidR="00DD5B47" w:rsidRPr="008C5444" w:rsidRDefault="00DD5B47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Indomethacin/</w:t>
      </w:r>
    </w:p>
    <w:p w14:paraId="0239A36E" w14:textId="0475654E" w:rsidR="00DD5B47" w:rsidRPr="008C5444" w:rsidRDefault="00DD5B47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Acetaminophen/</w:t>
      </w:r>
    </w:p>
    <w:p w14:paraId="26BC05E7" w14:textId="402C571F" w:rsidR="001850ED" w:rsidRPr="008C5444" w:rsidRDefault="001850ED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paracetamol.mp.</w:t>
      </w:r>
    </w:p>
    <w:p w14:paraId="59799B4F" w14:textId="0A2C4327" w:rsidR="00DD5B47" w:rsidRPr="008C5444" w:rsidRDefault="00DD5B47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or/</w:t>
      </w:r>
      <w:r w:rsidR="0004688E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41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-</w:t>
      </w:r>
      <w:r w:rsidR="0004688E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50</w:t>
      </w:r>
    </w:p>
    <w:p w14:paraId="7D419462" w14:textId="46864345" w:rsidR="001F606D" w:rsidRPr="008C5444" w:rsidRDefault="001F606D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exp </w:t>
      </w:r>
      <w:proofErr w:type="spellStart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esthetics</w:t>
      </w:r>
      <w:proofErr w:type="spellEnd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, Local/</w:t>
      </w:r>
    </w:p>
    <w:p w14:paraId="27CF78EC" w14:textId="498A68BD" w:rsidR="001F606D" w:rsidRPr="008C5444" w:rsidRDefault="001F606D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Procaine/</w:t>
      </w:r>
    </w:p>
    <w:p w14:paraId="01197AD8" w14:textId="42359C0C" w:rsidR="001F606D" w:rsidRPr="008C5444" w:rsidRDefault="001F606D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Lidocaine/</w:t>
      </w:r>
    </w:p>
    <w:p w14:paraId="31FED80A" w14:textId="6F0131D8" w:rsidR="001F606D" w:rsidRPr="008C5444" w:rsidRDefault="001F606D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Bu</w:t>
      </w:r>
      <w:r w:rsidR="001850ED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pivacaine/</w:t>
      </w:r>
    </w:p>
    <w:p w14:paraId="1BE21A5D" w14:textId="5EE594F1" w:rsidR="001850ED" w:rsidRPr="008C5444" w:rsidRDefault="001850ED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Ropivacaine/</w:t>
      </w:r>
    </w:p>
    <w:p w14:paraId="288FC967" w14:textId="526D9A36" w:rsidR="001850ED" w:rsidRPr="008C5444" w:rsidRDefault="001850ED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Mepivacaine</w:t>
      </w:r>
      <w:r w:rsidR="00B63A40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/</w:t>
      </w:r>
    </w:p>
    <w:p w14:paraId="51C1F24B" w14:textId="194CF5F5" w:rsidR="00B63A40" w:rsidRPr="008C5444" w:rsidRDefault="00B63A40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Benzocaine/</w:t>
      </w:r>
    </w:p>
    <w:p w14:paraId="38846C88" w14:textId="32F08D7A" w:rsidR="00B63A40" w:rsidRPr="008C5444" w:rsidRDefault="00B63A40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exp Cocaine/</w:t>
      </w:r>
    </w:p>
    <w:p w14:paraId="517040EF" w14:textId="1D077062" w:rsidR="00B63A40" w:rsidRPr="008C5444" w:rsidRDefault="00B63A40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or/5</w:t>
      </w:r>
      <w:r w:rsidR="0004688E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2</w:t>
      </w: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-5</w:t>
      </w:r>
      <w:r w:rsidR="0004688E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9</w:t>
      </w:r>
    </w:p>
    <w:p w14:paraId="4164E981" w14:textId="67929144" w:rsidR="00B63A40" w:rsidRPr="008C5444" w:rsidRDefault="0004688E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exp </w:t>
      </w:r>
      <w:proofErr w:type="spellStart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esthetics</w:t>
      </w:r>
      <w:proofErr w:type="spellEnd"/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, Epidural/</w:t>
      </w:r>
    </w:p>
    <w:p w14:paraId="7CDBC8C6" w14:textId="68E93C4D" w:rsidR="0004688E" w:rsidRPr="008C5444" w:rsidRDefault="0004688E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40 or 51 or 60 or 61</w:t>
      </w:r>
    </w:p>
    <w:p w14:paraId="56BB452A" w14:textId="3F689343" w:rsidR="0004688E" w:rsidRPr="008C5444" w:rsidRDefault="0004688E" w:rsidP="00DD5B4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5 and 19 and 62</w:t>
      </w:r>
    </w:p>
    <w:p w14:paraId="625C1A2F" w14:textId="13088309" w:rsidR="001D6E88" w:rsidRPr="008C5444" w:rsidRDefault="001D6E88" w:rsidP="00C16D2C">
      <w:p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22BDA66D" w14:textId="77777777" w:rsidR="0037050C" w:rsidRPr="008C5444" w:rsidRDefault="0037050C" w:rsidP="00C16D2C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sectPr w:rsidR="0037050C" w:rsidRPr="008C5444" w:rsidSect="003705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8FB620" w14:textId="0C4DE101" w:rsidR="00C16D2C" w:rsidRPr="008C5444" w:rsidRDefault="00590D45" w:rsidP="00C16D2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44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T</w:t>
      </w:r>
      <w:r w:rsidR="00C16D2C" w:rsidRPr="008C544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able </w:t>
      </w:r>
      <w:r w:rsidR="001D6E88" w:rsidRPr="008C544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="00C16D2C" w:rsidRPr="008C544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1</w:t>
      </w:r>
      <w:r w:rsidR="00C16D2C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. Quality assessment of included studies by the </w:t>
      </w:r>
      <w:proofErr w:type="spellStart"/>
      <w:r w:rsidR="00C16D2C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Jadad</w:t>
      </w:r>
      <w:proofErr w:type="spellEnd"/>
      <w:r w:rsidR="00C16D2C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134"/>
        <w:gridCol w:w="1418"/>
        <w:gridCol w:w="1559"/>
        <w:gridCol w:w="799"/>
      </w:tblGrid>
      <w:tr w:rsidR="00E833DF" w:rsidRPr="008C5444" w14:paraId="51EE7C0A" w14:textId="77777777" w:rsidTr="0037050C">
        <w:tc>
          <w:tcPr>
            <w:tcW w:w="2263" w:type="dxa"/>
          </w:tcPr>
          <w:p w14:paraId="474AF704" w14:textId="77777777" w:rsidR="00C16D2C" w:rsidRPr="008C5444" w:rsidRDefault="00C16D2C" w:rsidP="001850E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1F32501" w14:textId="77777777" w:rsidR="00C16D2C" w:rsidRPr="008C5444" w:rsidRDefault="00C16D2C" w:rsidP="001850E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sation</w:t>
            </w:r>
          </w:p>
        </w:tc>
        <w:tc>
          <w:tcPr>
            <w:tcW w:w="1134" w:type="dxa"/>
          </w:tcPr>
          <w:p w14:paraId="07DF54F5" w14:textId="77777777" w:rsidR="00C16D2C" w:rsidRPr="008C5444" w:rsidRDefault="00C16D2C" w:rsidP="001850E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uble blinding</w:t>
            </w:r>
          </w:p>
        </w:tc>
        <w:tc>
          <w:tcPr>
            <w:tcW w:w="1418" w:type="dxa"/>
          </w:tcPr>
          <w:p w14:paraId="1DCAFA52" w14:textId="77777777" w:rsidR="00C16D2C" w:rsidRPr="008C5444" w:rsidRDefault="00C16D2C" w:rsidP="001850E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p-out or withdrawal</w:t>
            </w:r>
          </w:p>
        </w:tc>
        <w:tc>
          <w:tcPr>
            <w:tcW w:w="1559" w:type="dxa"/>
          </w:tcPr>
          <w:p w14:paraId="0EF1E1ED" w14:textId="77777777" w:rsidR="00C16D2C" w:rsidRPr="008C5444" w:rsidRDefault="00C16D2C" w:rsidP="001850E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ocation concealment</w:t>
            </w:r>
          </w:p>
        </w:tc>
        <w:tc>
          <w:tcPr>
            <w:tcW w:w="799" w:type="dxa"/>
          </w:tcPr>
          <w:p w14:paraId="7074F52C" w14:textId="77777777" w:rsidR="00C16D2C" w:rsidRPr="008C5444" w:rsidRDefault="00C16D2C" w:rsidP="001850E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dad</w:t>
            </w:r>
            <w:proofErr w:type="spellEnd"/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ore</w:t>
            </w:r>
          </w:p>
        </w:tc>
      </w:tr>
      <w:tr w:rsidR="00E833DF" w:rsidRPr="008C5444" w14:paraId="2713BA36" w14:textId="77777777" w:rsidTr="0037050C">
        <w:tc>
          <w:tcPr>
            <w:tcW w:w="2263" w:type="dxa"/>
          </w:tcPr>
          <w:p w14:paraId="622EB54F" w14:textId="11212F09" w:rsidR="00B0356E" w:rsidRPr="008C5444" w:rsidRDefault="00B0356E" w:rsidP="00B035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lamey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.</w:t>
            </w:r>
          </w:p>
        </w:tc>
        <w:tc>
          <w:tcPr>
            <w:tcW w:w="1843" w:type="dxa"/>
          </w:tcPr>
          <w:p w14:paraId="34EE8E03" w14:textId="4C56DBF5" w:rsidR="00B0356E" w:rsidRPr="008C5444" w:rsidRDefault="00D20518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ECADBA9" w14:textId="7FE87DD5" w:rsidR="00B0356E" w:rsidRPr="008C5444" w:rsidRDefault="00D20518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0759C2AE" w14:textId="4F5511C6" w:rsidR="00B0356E" w:rsidRPr="008C5444" w:rsidRDefault="00D20518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198E5059" w14:textId="0D97BD43" w:rsidR="00B0356E" w:rsidRPr="008C5444" w:rsidRDefault="00D20518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14:paraId="03AD3696" w14:textId="48C95247" w:rsidR="00B0356E" w:rsidRPr="008C5444" w:rsidRDefault="00C1632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E833DF" w:rsidRPr="008C5444" w14:paraId="2E5E7DDF" w14:textId="77777777" w:rsidTr="0037050C">
        <w:tc>
          <w:tcPr>
            <w:tcW w:w="2263" w:type="dxa"/>
          </w:tcPr>
          <w:p w14:paraId="60FE59F9" w14:textId="41163699" w:rsidR="00B0356E" w:rsidRPr="008C5444" w:rsidRDefault="00B0356E" w:rsidP="00B035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bbehoj</w:t>
            </w:r>
            <w:proofErr w:type="spellEnd"/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</w:t>
            </w: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43" w:type="dxa"/>
          </w:tcPr>
          <w:p w14:paraId="18CE8D4F" w14:textId="0B9EAB25" w:rsidR="00B0356E" w:rsidRPr="008C5444" w:rsidRDefault="00C1632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70FE019" w14:textId="23E6309F" w:rsidR="00B0356E" w:rsidRPr="008C5444" w:rsidRDefault="00C1632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4714F519" w14:textId="7E5C379A" w:rsidR="00B0356E" w:rsidRPr="008C5444" w:rsidRDefault="00C1632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0A0BAE01" w14:textId="58028A44" w:rsidR="00B0356E" w:rsidRPr="008C5444" w:rsidRDefault="00C1632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99" w:type="dxa"/>
          </w:tcPr>
          <w:p w14:paraId="7D1F21BE" w14:textId="524C0F15" w:rsidR="00B0356E" w:rsidRPr="008C5444" w:rsidRDefault="00C1632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833DF" w:rsidRPr="008C5444" w14:paraId="74AE6DAB" w14:textId="77777777" w:rsidTr="0037050C">
        <w:tc>
          <w:tcPr>
            <w:tcW w:w="2263" w:type="dxa"/>
          </w:tcPr>
          <w:p w14:paraId="750F2020" w14:textId="70C1A02C" w:rsidR="00B0356E" w:rsidRPr="008C5444" w:rsidRDefault="00B0356E" w:rsidP="00B035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kobs</w:t>
            </w:r>
            <w:proofErr w:type="spellEnd"/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</w:t>
            </w: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</w:tc>
        <w:tc>
          <w:tcPr>
            <w:tcW w:w="1843" w:type="dxa"/>
          </w:tcPr>
          <w:p w14:paraId="6050557F" w14:textId="5CB67DF5" w:rsidR="00B0356E" w:rsidRPr="008C5444" w:rsidRDefault="00C1632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4ECDC4E" w14:textId="600B09BA" w:rsidR="00B0356E" w:rsidRPr="008C5444" w:rsidRDefault="00C1632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0DCC56C9" w14:textId="228109BA" w:rsidR="00B0356E" w:rsidRPr="008C5444" w:rsidRDefault="00C1632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732A0434" w14:textId="4B5EE04A" w:rsidR="00B0356E" w:rsidRPr="008C5444" w:rsidRDefault="00C1632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99" w:type="dxa"/>
          </w:tcPr>
          <w:p w14:paraId="2DF03F05" w14:textId="6E6651D2" w:rsidR="00B0356E" w:rsidRPr="008C5444" w:rsidRDefault="00C1632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833DF" w:rsidRPr="008C5444" w14:paraId="2904CE91" w14:textId="77777777" w:rsidTr="0037050C">
        <w:tc>
          <w:tcPr>
            <w:tcW w:w="2263" w:type="dxa"/>
          </w:tcPr>
          <w:p w14:paraId="5B8EF624" w14:textId="7DAF69A9" w:rsidR="00B0356E" w:rsidRPr="008C5444" w:rsidRDefault="00B0356E" w:rsidP="00B035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evens</w:t>
            </w:r>
            <w:r w:rsidR="00383FE5"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</w:t>
            </w: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43" w:type="dxa"/>
          </w:tcPr>
          <w:p w14:paraId="16859CEC" w14:textId="4D756ACF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EE1B50C" w14:textId="2C8F6F20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53EB4062" w14:textId="15A6F5FF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0311E432" w14:textId="4137E32C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14:paraId="606BF78D" w14:textId="1812D6EB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E833DF" w:rsidRPr="008C5444" w14:paraId="7835DFE9" w14:textId="77777777" w:rsidTr="0037050C">
        <w:tc>
          <w:tcPr>
            <w:tcW w:w="2263" w:type="dxa"/>
          </w:tcPr>
          <w:p w14:paraId="3E6A5DFE" w14:textId="0FA7B55D" w:rsidR="00B0356E" w:rsidRPr="008C5444" w:rsidRDefault="00B0356E" w:rsidP="00B035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ahl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</w:t>
            </w: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43" w:type="dxa"/>
          </w:tcPr>
          <w:p w14:paraId="11A4ABC6" w14:textId="25CBB73C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55E7DE1" w14:textId="134145AD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45100E5C" w14:textId="4A1ABF43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1403AF60" w14:textId="7F2836C4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99" w:type="dxa"/>
          </w:tcPr>
          <w:p w14:paraId="6C6BA215" w14:textId="44C9FDB5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833DF" w:rsidRPr="008C5444" w14:paraId="3AE6613F" w14:textId="77777777" w:rsidTr="0037050C">
        <w:tc>
          <w:tcPr>
            <w:tcW w:w="2263" w:type="dxa"/>
          </w:tcPr>
          <w:p w14:paraId="433626B3" w14:textId="563D7B15" w:rsidR="00B0356E" w:rsidRPr="008C5444" w:rsidRDefault="00B0356E" w:rsidP="00B035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iró</w:t>
            </w:r>
            <w:proofErr w:type="spellEnd"/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</w:t>
            </w: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</w:tc>
        <w:tc>
          <w:tcPr>
            <w:tcW w:w="1843" w:type="dxa"/>
          </w:tcPr>
          <w:p w14:paraId="0F776896" w14:textId="1416D004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2F407DF" w14:textId="34481956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16DEFDDC" w14:textId="4D00B648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03BDA08A" w14:textId="4A36D2F7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14:paraId="1CC489C7" w14:textId="2F5DD148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833DF" w:rsidRPr="008C5444" w14:paraId="5A95B999" w14:textId="77777777" w:rsidTr="0037050C">
        <w:tc>
          <w:tcPr>
            <w:tcW w:w="2263" w:type="dxa"/>
          </w:tcPr>
          <w:p w14:paraId="25C5BF80" w14:textId="0E2901FA" w:rsidR="00B0356E" w:rsidRPr="008C5444" w:rsidRDefault="00B0356E" w:rsidP="00B035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ayer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</w:t>
            </w: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843" w:type="dxa"/>
          </w:tcPr>
          <w:p w14:paraId="2E504DAB" w14:textId="3D328AED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9C06D7D" w14:textId="570882C8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4635427B" w14:textId="7C8E26F1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04443C02" w14:textId="7478E827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14:paraId="48BECB9A" w14:textId="5D6F2311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E833DF" w:rsidRPr="008C5444" w14:paraId="10582F85" w14:textId="77777777" w:rsidTr="0037050C">
        <w:tc>
          <w:tcPr>
            <w:tcW w:w="2263" w:type="dxa"/>
          </w:tcPr>
          <w:p w14:paraId="34CE3306" w14:textId="43DB5C33" w:rsidR="00B0356E" w:rsidRPr="008C5444" w:rsidRDefault="00B0356E" w:rsidP="0037050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dowski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</w:t>
            </w: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</w:tc>
        <w:tc>
          <w:tcPr>
            <w:tcW w:w="1843" w:type="dxa"/>
          </w:tcPr>
          <w:p w14:paraId="65883D80" w14:textId="0BA1299B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6AC4CEA" w14:textId="40C5DE66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0B0F78B0" w14:textId="01F1C6A6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6B95BCF2" w14:textId="335E8EBE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99" w:type="dxa"/>
          </w:tcPr>
          <w:p w14:paraId="6A7E74EA" w14:textId="4D96F0F5" w:rsidR="00B0356E" w:rsidRPr="008C5444" w:rsidRDefault="00383FE5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E833DF" w:rsidRPr="008C5444" w14:paraId="1746CE6B" w14:textId="77777777" w:rsidTr="0037050C">
        <w:tc>
          <w:tcPr>
            <w:tcW w:w="2263" w:type="dxa"/>
          </w:tcPr>
          <w:p w14:paraId="50374892" w14:textId="516CD9CE" w:rsidR="00B0356E" w:rsidRPr="008C5444" w:rsidRDefault="00B0356E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ülen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t al. </w:t>
            </w:r>
          </w:p>
        </w:tc>
        <w:tc>
          <w:tcPr>
            <w:tcW w:w="1843" w:type="dxa"/>
          </w:tcPr>
          <w:p w14:paraId="73E7E2F3" w14:textId="665055C7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1FA8348" w14:textId="32F7A2CA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228B3680" w14:textId="612CDDA6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51B6A211" w14:textId="22BC1D72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14:paraId="667450A6" w14:textId="2C7E75F9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833DF" w:rsidRPr="008C5444" w14:paraId="1878F64D" w14:textId="77777777" w:rsidTr="0037050C">
        <w:tc>
          <w:tcPr>
            <w:tcW w:w="2263" w:type="dxa"/>
          </w:tcPr>
          <w:p w14:paraId="5469FE42" w14:textId="57ECA666" w:rsidR="00B0356E" w:rsidRPr="008C5444" w:rsidRDefault="00B0356E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hapatra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.</w:t>
            </w: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014C1F8B" w14:textId="0A80A262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062CABF" w14:textId="03E243AD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4908E485" w14:textId="47AEABF5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75338D2B" w14:textId="1A4AEE8F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14:paraId="55BB9611" w14:textId="13079ED6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833DF" w:rsidRPr="008C5444" w14:paraId="7E4CF410" w14:textId="77777777" w:rsidTr="0037050C">
        <w:tc>
          <w:tcPr>
            <w:tcW w:w="2263" w:type="dxa"/>
          </w:tcPr>
          <w:p w14:paraId="61CCA636" w14:textId="0C396C9E" w:rsidR="00B0356E" w:rsidRPr="008C5444" w:rsidRDefault="00B0356E" w:rsidP="00B035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umar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t al. </w:t>
            </w:r>
          </w:p>
        </w:tc>
        <w:tc>
          <w:tcPr>
            <w:tcW w:w="1843" w:type="dxa"/>
          </w:tcPr>
          <w:p w14:paraId="03113E69" w14:textId="26654080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793FEFC" w14:textId="1568304A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13A9F646" w14:textId="59114CCA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7A59950C" w14:textId="07BBCD49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14:paraId="59B7E159" w14:textId="4ABF0C36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E833DF" w:rsidRPr="008C5444" w14:paraId="66DECC2E" w14:textId="77777777" w:rsidTr="0037050C">
        <w:tc>
          <w:tcPr>
            <w:tcW w:w="2263" w:type="dxa"/>
          </w:tcPr>
          <w:p w14:paraId="2DE3A668" w14:textId="1208A57E" w:rsidR="00B0356E" w:rsidRPr="008C5444" w:rsidRDefault="00B0356E" w:rsidP="00B035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uang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t al.</w:t>
            </w:r>
          </w:p>
        </w:tc>
        <w:tc>
          <w:tcPr>
            <w:tcW w:w="1843" w:type="dxa"/>
          </w:tcPr>
          <w:p w14:paraId="11739CCE" w14:textId="1E445148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B534715" w14:textId="3DEEEC95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64DAA59A" w14:textId="11F6D72A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330FEEE5" w14:textId="45A9213A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99" w:type="dxa"/>
          </w:tcPr>
          <w:p w14:paraId="054C9AE4" w14:textId="046C860A" w:rsidR="00B0356E" w:rsidRPr="008C5444" w:rsidRDefault="00D532B7" w:rsidP="00B0356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</w:tbl>
    <w:p w14:paraId="26CAC7CC" w14:textId="77777777" w:rsidR="0011379F" w:rsidRPr="008C5444" w:rsidRDefault="0011379F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11379F" w:rsidRPr="008C5444" w:rsidSect="0037050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9780B3" w14:textId="4ABC4F2C" w:rsidR="00590D45" w:rsidRPr="008C5444" w:rsidRDefault="00D34683" w:rsidP="00590D45">
      <w:pPr>
        <w:rPr>
          <w:rFonts w:ascii="Times New Roman" w:hAnsi="Times New Roman" w:cs="Times New Roman"/>
          <w:color w:val="000000" w:themeColor="text1"/>
        </w:rPr>
      </w:pPr>
      <w:r w:rsidRPr="008C544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Table S2</w:t>
      </w:r>
      <w:r w:rsidR="00590D45" w:rsidRPr="008C544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. </w:t>
      </w:r>
      <w:r w:rsidR="00590D45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>Baseline characteristics of included patient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20"/>
        <w:gridCol w:w="1256"/>
        <w:gridCol w:w="1594"/>
        <w:gridCol w:w="1022"/>
        <w:gridCol w:w="788"/>
        <w:gridCol w:w="1605"/>
        <w:gridCol w:w="1029"/>
        <w:gridCol w:w="1163"/>
        <w:gridCol w:w="12"/>
        <w:gridCol w:w="1060"/>
        <w:gridCol w:w="1068"/>
        <w:gridCol w:w="1208"/>
        <w:gridCol w:w="923"/>
      </w:tblGrid>
      <w:tr w:rsidR="00E833DF" w:rsidRPr="008C5444" w14:paraId="2E5E543A" w14:textId="682BFF0D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1131230E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OLE_LINK9"/>
            <w:bookmarkStart w:id="1" w:name="OLE_LINK10"/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</w:t>
            </w:r>
          </w:p>
        </w:tc>
        <w:tc>
          <w:tcPr>
            <w:tcW w:w="450" w:type="pct"/>
            <w:vAlign w:val="center"/>
          </w:tcPr>
          <w:p w14:paraId="251A834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 screened (analysed)</w:t>
            </w:r>
          </w:p>
        </w:tc>
        <w:tc>
          <w:tcPr>
            <w:tcW w:w="571" w:type="pct"/>
            <w:vAlign w:val="center"/>
          </w:tcPr>
          <w:p w14:paraId="052A7D81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s</w:t>
            </w:r>
          </w:p>
        </w:tc>
        <w:tc>
          <w:tcPr>
            <w:tcW w:w="366" w:type="pct"/>
            <w:vAlign w:val="center"/>
          </w:tcPr>
          <w:p w14:paraId="4A1D8160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o. of </w:t>
            </w:r>
          </w:p>
          <w:p w14:paraId="68F90C9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s</w:t>
            </w:r>
          </w:p>
        </w:tc>
        <w:tc>
          <w:tcPr>
            <w:tcW w:w="282" w:type="pct"/>
            <w:vAlign w:val="center"/>
          </w:tcPr>
          <w:p w14:paraId="356549C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ge </w:t>
            </w:r>
          </w:p>
          <w:p w14:paraId="09CC75B2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year)</w:t>
            </w:r>
          </w:p>
        </w:tc>
        <w:tc>
          <w:tcPr>
            <w:tcW w:w="575" w:type="pct"/>
            <w:vAlign w:val="center"/>
          </w:tcPr>
          <w:p w14:paraId="03CBE0B2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  <w:p w14:paraId="3F77B487" w14:textId="25BE515F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Male/Female)</w:t>
            </w:r>
          </w:p>
        </w:tc>
        <w:tc>
          <w:tcPr>
            <w:tcW w:w="369" w:type="pct"/>
            <w:vAlign w:val="center"/>
          </w:tcPr>
          <w:p w14:paraId="6E556ACB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ight</w:t>
            </w:r>
          </w:p>
          <w:p w14:paraId="5DEEE016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r BMI </w:t>
            </w:r>
          </w:p>
        </w:tc>
        <w:tc>
          <w:tcPr>
            <w:tcW w:w="421" w:type="pct"/>
            <w:gridSpan w:val="2"/>
            <w:vAlign w:val="center"/>
          </w:tcPr>
          <w:p w14:paraId="613026E5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etiology</w:t>
            </w:r>
          </w:p>
        </w:tc>
        <w:tc>
          <w:tcPr>
            <w:tcW w:w="380" w:type="pct"/>
            <w:vAlign w:val="center"/>
          </w:tcPr>
          <w:p w14:paraId="107465AB" w14:textId="5C6D1E4C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3" w:type="pct"/>
            <w:vAlign w:val="center"/>
          </w:tcPr>
          <w:p w14:paraId="536D979D" w14:textId="425B729D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33" w:type="pct"/>
            <w:vAlign w:val="center"/>
          </w:tcPr>
          <w:p w14:paraId="105704DF" w14:textId="44802F1B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verity</w:t>
            </w:r>
          </w:p>
        </w:tc>
        <w:tc>
          <w:tcPr>
            <w:tcW w:w="331" w:type="pct"/>
            <w:vAlign w:val="center"/>
          </w:tcPr>
          <w:p w14:paraId="7AE4867D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E833DF" w:rsidRPr="008C5444" w14:paraId="632473CF" w14:textId="2C08516A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2317A627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0" w:type="pct"/>
            <w:vAlign w:val="center"/>
          </w:tcPr>
          <w:p w14:paraId="5D4DEE1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71" w:type="pct"/>
            <w:vAlign w:val="center"/>
          </w:tcPr>
          <w:p w14:paraId="11B41D4F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66" w:type="pct"/>
            <w:vAlign w:val="center"/>
          </w:tcPr>
          <w:p w14:paraId="45D52C9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82" w:type="pct"/>
            <w:vAlign w:val="center"/>
          </w:tcPr>
          <w:p w14:paraId="1E1BEB2E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75" w:type="pct"/>
            <w:vAlign w:val="center"/>
          </w:tcPr>
          <w:p w14:paraId="301A0D2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69" w:type="pct"/>
            <w:vAlign w:val="center"/>
          </w:tcPr>
          <w:p w14:paraId="7276F837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17" w:type="pct"/>
            <w:vAlign w:val="center"/>
          </w:tcPr>
          <w:p w14:paraId="591D4386" w14:textId="1AA73B01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liary</w:t>
            </w:r>
          </w:p>
        </w:tc>
        <w:tc>
          <w:tcPr>
            <w:tcW w:w="384" w:type="pct"/>
            <w:gridSpan w:val="2"/>
            <w:vAlign w:val="center"/>
          </w:tcPr>
          <w:p w14:paraId="52B45B19" w14:textId="1C8F4DC9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cohol</w:t>
            </w:r>
          </w:p>
        </w:tc>
        <w:tc>
          <w:tcPr>
            <w:tcW w:w="383" w:type="pct"/>
            <w:vAlign w:val="center"/>
          </w:tcPr>
          <w:p w14:paraId="6C17ABBD" w14:textId="40A7E93E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hers</w:t>
            </w:r>
          </w:p>
        </w:tc>
        <w:tc>
          <w:tcPr>
            <w:tcW w:w="433" w:type="pct"/>
            <w:vAlign w:val="center"/>
          </w:tcPr>
          <w:p w14:paraId="63FBFBAA" w14:textId="7EA698D2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5628077A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E833DF" w:rsidRPr="008C5444" w14:paraId="4590626F" w14:textId="58B3C775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73D20803" w14:textId="690A20BE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Blamey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450" w:type="pct"/>
            <w:vAlign w:val="center"/>
          </w:tcPr>
          <w:p w14:paraId="5B8A5E37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2 (32)</w:t>
            </w:r>
          </w:p>
        </w:tc>
        <w:tc>
          <w:tcPr>
            <w:tcW w:w="571" w:type="pct"/>
            <w:vAlign w:val="center"/>
          </w:tcPr>
          <w:p w14:paraId="664D3906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Pethidine </w:t>
            </w:r>
          </w:p>
        </w:tc>
        <w:tc>
          <w:tcPr>
            <w:tcW w:w="366" w:type="pct"/>
            <w:vAlign w:val="center"/>
          </w:tcPr>
          <w:p w14:paraId="3B917B3D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82" w:type="pct"/>
            <w:vAlign w:val="center"/>
          </w:tcPr>
          <w:p w14:paraId="5731A7C1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575" w:type="pct"/>
            <w:vAlign w:val="center"/>
          </w:tcPr>
          <w:p w14:paraId="26FD73B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369" w:type="pct"/>
            <w:vAlign w:val="center"/>
          </w:tcPr>
          <w:p w14:paraId="644D6D87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17" w:type="pct"/>
            <w:vAlign w:val="center"/>
          </w:tcPr>
          <w:p w14:paraId="096FAE6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384" w:type="pct"/>
            <w:gridSpan w:val="2"/>
            <w:vAlign w:val="center"/>
          </w:tcPr>
          <w:p w14:paraId="1C82A7DF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383" w:type="pct"/>
            <w:vAlign w:val="center"/>
          </w:tcPr>
          <w:p w14:paraId="5B6ED28D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33" w:type="pct"/>
            <w:vAlign w:val="center"/>
          </w:tcPr>
          <w:p w14:paraId="77CAEAC4" w14:textId="5D44E0C3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Prognostic factor scoring</w:t>
            </w:r>
          </w:p>
        </w:tc>
        <w:tc>
          <w:tcPr>
            <w:tcW w:w="331" w:type="pct"/>
            <w:vAlign w:val="center"/>
          </w:tcPr>
          <w:p w14:paraId="03F7C22D" w14:textId="68351C50" w:rsidR="000E2BEF" w:rsidRPr="008C5444" w:rsidRDefault="003544DE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 SAP</w:t>
            </w:r>
          </w:p>
        </w:tc>
      </w:tr>
      <w:tr w:rsidR="00E833DF" w:rsidRPr="008C5444" w14:paraId="568A8308" w14:textId="52E0F6B0" w:rsidTr="0037050C">
        <w:trPr>
          <w:trHeight w:val="340"/>
          <w:jc w:val="center"/>
        </w:trPr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14:paraId="4F1D15CA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29D9BB9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20FDE466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Buprenorphine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472FE968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vAlign w:val="center"/>
          </w:tcPr>
          <w:p w14:paraId="141A1825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14:paraId="481D035B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vAlign w:val="center"/>
          </w:tcPr>
          <w:p w14:paraId="1C16919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28DB943D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4" w:type="pct"/>
            <w:gridSpan w:val="2"/>
            <w:tcBorders>
              <w:bottom w:val="single" w:sz="4" w:space="0" w:color="auto"/>
            </w:tcBorders>
            <w:vAlign w:val="center"/>
          </w:tcPr>
          <w:p w14:paraId="0AD2A7D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4E7E18CE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366F6760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14:paraId="1B649C93" w14:textId="3C9116F7" w:rsidR="000E2BEF" w:rsidRPr="008C5444" w:rsidRDefault="003544DE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 SAP</w:t>
            </w:r>
          </w:p>
        </w:tc>
      </w:tr>
      <w:tr w:rsidR="00E833DF" w:rsidRPr="008C5444" w14:paraId="18D5BA61" w14:textId="7DD776AF" w:rsidTr="0037050C">
        <w:trPr>
          <w:trHeight w:val="340"/>
          <w:jc w:val="center"/>
        </w:trPr>
        <w:tc>
          <w:tcPr>
            <w:tcW w:w="4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1AED6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C5444">
              <w:rPr>
                <w:rFonts w:ascii="Times New Roman" w:hAnsi="Times New Roman" w:cs="Times New Roman"/>
                <w:color w:val="000000" w:themeColor="text1"/>
              </w:rPr>
              <w:t>Ebbehoj</w:t>
            </w:r>
            <w:proofErr w:type="spellEnd"/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D14E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0 (30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858A8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Indomethacin 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E046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C391C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7-83</w:t>
            </w:r>
          </w:p>
        </w:tc>
        <w:tc>
          <w:tcPr>
            <w:tcW w:w="5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7E8E0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9/5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DD9D0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E3CEF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46E6D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CF7A8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8E80F" w14:textId="7FB25C15" w:rsidR="000E2BEF" w:rsidRPr="008C5444" w:rsidRDefault="003544DE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C5444">
              <w:rPr>
                <w:rFonts w:ascii="Times New Roman" w:hAnsi="Times New Roman" w:cs="Times New Roman"/>
                <w:color w:val="000000" w:themeColor="text1"/>
              </w:rPr>
              <w:t>Ranson</w:t>
            </w:r>
            <w:proofErr w:type="spellEnd"/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 criteria </w:t>
            </w:r>
            <w:r w:rsidR="0037050C" w:rsidRPr="008C5444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11C1F" w14:textId="1C44748B" w:rsidR="000E2BEF" w:rsidRPr="008C5444" w:rsidRDefault="00D9663C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 = 3</w:t>
            </w:r>
          </w:p>
        </w:tc>
      </w:tr>
      <w:tr w:rsidR="00E833DF" w:rsidRPr="008C5444" w14:paraId="7EC78938" w14:textId="35D0B78A" w:rsidTr="0037050C">
        <w:trPr>
          <w:trHeight w:val="340"/>
          <w:jc w:val="center"/>
        </w:trPr>
        <w:tc>
          <w:tcPr>
            <w:tcW w:w="437" w:type="pct"/>
            <w:vMerge/>
            <w:tcBorders>
              <w:top w:val="single" w:sz="4" w:space="0" w:color="auto"/>
            </w:tcBorders>
            <w:vAlign w:val="center"/>
          </w:tcPr>
          <w:p w14:paraId="5A5BE69D" w14:textId="77777777" w:rsidR="000E2BEF" w:rsidRPr="008C5444" w:rsidRDefault="000E2BEF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pct"/>
            <w:vMerge/>
            <w:tcBorders>
              <w:top w:val="single" w:sz="4" w:space="0" w:color="auto"/>
            </w:tcBorders>
            <w:vAlign w:val="center"/>
          </w:tcPr>
          <w:p w14:paraId="12AB0AE7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46CDE8AE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Placebo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64642DDB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82" w:type="pct"/>
            <w:tcBorders>
              <w:top w:val="single" w:sz="4" w:space="0" w:color="auto"/>
            </w:tcBorders>
            <w:vAlign w:val="center"/>
          </w:tcPr>
          <w:p w14:paraId="724011CF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7-86</w:t>
            </w:r>
          </w:p>
        </w:tc>
        <w:tc>
          <w:tcPr>
            <w:tcW w:w="57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F8179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1/5</w:t>
            </w:r>
          </w:p>
        </w:tc>
        <w:tc>
          <w:tcPr>
            <w:tcW w:w="36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AD5977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4DF5C2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</w:tcBorders>
            <w:vAlign w:val="center"/>
          </w:tcPr>
          <w:p w14:paraId="08D9F0E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2BFC07E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53217995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14:paraId="231E00A7" w14:textId="70FF246B" w:rsidR="000E2BEF" w:rsidRPr="008C5444" w:rsidRDefault="00D9663C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 = 4</w:t>
            </w:r>
          </w:p>
        </w:tc>
      </w:tr>
      <w:tr w:rsidR="00E833DF" w:rsidRPr="008C5444" w14:paraId="7D78DDC5" w14:textId="510BC023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47E82FEA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C5444">
              <w:rPr>
                <w:rFonts w:ascii="Times New Roman" w:hAnsi="Times New Roman" w:cs="Times New Roman"/>
                <w:color w:val="000000" w:themeColor="text1"/>
              </w:rPr>
              <w:t>Jakobs</w:t>
            </w:r>
            <w:proofErr w:type="spellEnd"/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  <w:tc>
          <w:tcPr>
            <w:tcW w:w="450" w:type="pct"/>
            <w:vAlign w:val="center"/>
          </w:tcPr>
          <w:p w14:paraId="3183068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40 (40)</w:t>
            </w:r>
          </w:p>
        </w:tc>
        <w:tc>
          <w:tcPr>
            <w:tcW w:w="571" w:type="pct"/>
            <w:vAlign w:val="center"/>
          </w:tcPr>
          <w:p w14:paraId="0A9EB081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Buprenorphine</w:t>
            </w:r>
          </w:p>
        </w:tc>
        <w:tc>
          <w:tcPr>
            <w:tcW w:w="366" w:type="pct"/>
            <w:vAlign w:val="center"/>
          </w:tcPr>
          <w:p w14:paraId="04E60C9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82" w:type="pct"/>
            <w:vAlign w:val="center"/>
          </w:tcPr>
          <w:p w14:paraId="087D105D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6-76</w:t>
            </w:r>
          </w:p>
        </w:tc>
        <w:tc>
          <w:tcPr>
            <w:tcW w:w="575" w:type="pct"/>
            <w:vAlign w:val="center"/>
          </w:tcPr>
          <w:p w14:paraId="40E972A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2/8</w:t>
            </w:r>
          </w:p>
        </w:tc>
        <w:tc>
          <w:tcPr>
            <w:tcW w:w="369" w:type="pct"/>
            <w:vAlign w:val="center"/>
          </w:tcPr>
          <w:p w14:paraId="56E0A40C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5-93 kg</w:t>
            </w:r>
          </w:p>
        </w:tc>
        <w:tc>
          <w:tcPr>
            <w:tcW w:w="417" w:type="pct"/>
            <w:vAlign w:val="center"/>
          </w:tcPr>
          <w:p w14:paraId="0302345C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84" w:type="pct"/>
            <w:gridSpan w:val="2"/>
            <w:vAlign w:val="center"/>
          </w:tcPr>
          <w:p w14:paraId="069F524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83" w:type="pct"/>
            <w:vAlign w:val="center"/>
          </w:tcPr>
          <w:p w14:paraId="2924A27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33" w:type="pct"/>
            <w:vAlign w:val="center"/>
          </w:tcPr>
          <w:p w14:paraId="74F076FC" w14:textId="4AEC53D9" w:rsidR="000E2BEF" w:rsidRPr="008C5444" w:rsidRDefault="003544DE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APACHE</w:t>
            </w:r>
            <w:r w:rsidR="0037050C" w:rsidRPr="008C54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t>II</w:t>
            </w:r>
            <w:r w:rsidR="00D9663C" w:rsidRPr="008C5444">
              <w:rPr>
                <w:rFonts w:ascii="Times New Roman" w:hAnsi="Times New Roman" w:cs="Times New Roman"/>
                <w:color w:val="000000" w:themeColor="text1"/>
              </w:rPr>
              <w:t>, median (range)</w:t>
            </w:r>
          </w:p>
        </w:tc>
        <w:tc>
          <w:tcPr>
            <w:tcW w:w="331" w:type="pct"/>
            <w:vAlign w:val="center"/>
          </w:tcPr>
          <w:p w14:paraId="4AD6E4C4" w14:textId="203D5C7B" w:rsidR="000E2BEF" w:rsidRPr="008C5444" w:rsidRDefault="00D9663C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 (0-16)</w:t>
            </w:r>
          </w:p>
        </w:tc>
      </w:tr>
      <w:tr w:rsidR="00E833DF" w:rsidRPr="008C5444" w14:paraId="6277D2B7" w14:textId="31131C2E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20E0D4E1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pct"/>
            <w:vAlign w:val="center"/>
          </w:tcPr>
          <w:p w14:paraId="6C5372CF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pct"/>
            <w:vAlign w:val="center"/>
          </w:tcPr>
          <w:p w14:paraId="58685C72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Procaine</w:t>
            </w:r>
          </w:p>
        </w:tc>
        <w:tc>
          <w:tcPr>
            <w:tcW w:w="366" w:type="pct"/>
            <w:vAlign w:val="center"/>
          </w:tcPr>
          <w:p w14:paraId="36AF54F6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82" w:type="pct"/>
            <w:vAlign w:val="center"/>
          </w:tcPr>
          <w:p w14:paraId="7F5B2925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3-72</w:t>
            </w:r>
          </w:p>
        </w:tc>
        <w:tc>
          <w:tcPr>
            <w:tcW w:w="575" w:type="pct"/>
            <w:vAlign w:val="center"/>
          </w:tcPr>
          <w:p w14:paraId="67467117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1/9</w:t>
            </w:r>
          </w:p>
        </w:tc>
        <w:tc>
          <w:tcPr>
            <w:tcW w:w="369" w:type="pct"/>
            <w:vAlign w:val="center"/>
          </w:tcPr>
          <w:p w14:paraId="146D7AE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48-88 kg</w:t>
            </w:r>
          </w:p>
        </w:tc>
        <w:tc>
          <w:tcPr>
            <w:tcW w:w="417" w:type="pct"/>
            <w:vAlign w:val="center"/>
          </w:tcPr>
          <w:p w14:paraId="47112AA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84" w:type="pct"/>
            <w:gridSpan w:val="2"/>
            <w:vAlign w:val="center"/>
          </w:tcPr>
          <w:p w14:paraId="789DA1ED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383" w:type="pct"/>
            <w:vAlign w:val="center"/>
          </w:tcPr>
          <w:p w14:paraId="525A04D2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33" w:type="pct"/>
            <w:vAlign w:val="center"/>
          </w:tcPr>
          <w:p w14:paraId="64243AC6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452CD68B" w14:textId="475A2F0B" w:rsidR="000E2BEF" w:rsidRPr="008C5444" w:rsidRDefault="00D9663C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 (0-18</w:t>
            </w:r>
            <w:r w:rsidR="003E09C7" w:rsidRPr="008C54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E833DF" w:rsidRPr="008C5444" w14:paraId="7B89261F" w14:textId="642F776C" w:rsidTr="00D9663C">
        <w:trPr>
          <w:trHeight w:val="340"/>
          <w:jc w:val="center"/>
        </w:trPr>
        <w:tc>
          <w:tcPr>
            <w:tcW w:w="437" w:type="pct"/>
            <w:vAlign w:val="center"/>
          </w:tcPr>
          <w:p w14:paraId="29DB9BEF" w14:textId="77777777" w:rsidR="00D9663C" w:rsidRPr="008C5444" w:rsidRDefault="00D9663C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Stevens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450" w:type="pct"/>
            <w:vAlign w:val="center"/>
          </w:tcPr>
          <w:p w14:paraId="68F9F76A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42 (32)</w:t>
            </w:r>
          </w:p>
        </w:tc>
        <w:tc>
          <w:tcPr>
            <w:tcW w:w="571" w:type="pct"/>
            <w:vAlign w:val="center"/>
          </w:tcPr>
          <w:p w14:paraId="5895844F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Fentanyl </w:t>
            </w:r>
          </w:p>
        </w:tc>
        <w:tc>
          <w:tcPr>
            <w:tcW w:w="366" w:type="pct"/>
            <w:vAlign w:val="center"/>
          </w:tcPr>
          <w:p w14:paraId="7B01ACA1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82" w:type="pct"/>
            <w:vAlign w:val="center"/>
          </w:tcPr>
          <w:p w14:paraId="0A4885D7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6-47</w:t>
            </w:r>
          </w:p>
        </w:tc>
        <w:tc>
          <w:tcPr>
            <w:tcW w:w="575" w:type="pct"/>
            <w:vMerge w:val="restart"/>
            <w:vAlign w:val="center"/>
          </w:tcPr>
          <w:p w14:paraId="1B434B92" w14:textId="556B031E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8/14</w:t>
            </w:r>
          </w:p>
        </w:tc>
        <w:tc>
          <w:tcPr>
            <w:tcW w:w="369" w:type="pct"/>
            <w:vAlign w:val="center"/>
          </w:tcPr>
          <w:p w14:paraId="7FB6D7EF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17" w:type="pct"/>
            <w:vAlign w:val="center"/>
          </w:tcPr>
          <w:p w14:paraId="2486D8FF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384" w:type="pct"/>
            <w:gridSpan w:val="2"/>
            <w:vAlign w:val="center"/>
          </w:tcPr>
          <w:p w14:paraId="643F7B23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383" w:type="pct"/>
            <w:vAlign w:val="center"/>
          </w:tcPr>
          <w:p w14:paraId="7263D902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33" w:type="pct"/>
            <w:vAlign w:val="center"/>
          </w:tcPr>
          <w:p w14:paraId="742D1238" w14:textId="7F81A272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331" w:type="pct"/>
            <w:vAlign w:val="center"/>
          </w:tcPr>
          <w:p w14:paraId="0C055DC7" w14:textId="77777777" w:rsidR="00D9663C" w:rsidRPr="008C5444" w:rsidRDefault="00D9663C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3DF" w:rsidRPr="008C5444" w14:paraId="7CB573FF" w14:textId="44EB5237" w:rsidTr="00D9663C">
        <w:trPr>
          <w:trHeight w:val="340"/>
          <w:jc w:val="center"/>
        </w:trPr>
        <w:tc>
          <w:tcPr>
            <w:tcW w:w="437" w:type="pct"/>
            <w:vAlign w:val="center"/>
          </w:tcPr>
          <w:p w14:paraId="578871F7" w14:textId="77777777" w:rsidR="00D9663C" w:rsidRPr="008C5444" w:rsidRDefault="00D9663C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pct"/>
            <w:vAlign w:val="center"/>
          </w:tcPr>
          <w:p w14:paraId="2888F091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pct"/>
            <w:vAlign w:val="center"/>
          </w:tcPr>
          <w:p w14:paraId="2881AA5E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Placebo</w:t>
            </w:r>
          </w:p>
        </w:tc>
        <w:tc>
          <w:tcPr>
            <w:tcW w:w="366" w:type="pct"/>
            <w:vAlign w:val="center"/>
          </w:tcPr>
          <w:p w14:paraId="11719AC3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82" w:type="pct"/>
            <w:vAlign w:val="center"/>
          </w:tcPr>
          <w:p w14:paraId="4E4AF0AC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6-47</w:t>
            </w:r>
          </w:p>
        </w:tc>
        <w:tc>
          <w:tcPr>
            <w:tcW w:w="575" w:type="pct"/>
            <w:vMerge/>
            <w:vAlign w:val="center"/>
          </w:tcPr>
          <w:p w14:paraId="2BFFDB6A" w14:textId="4948C122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9" w:type="pct"/>
            <w:vAlign w:val="center"/>
          </w:tcPr>
          <w:p w14:paraId="11913EB0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17" w:type="pct"/>
            <w:vAlign w:val="center"/>
          </w:tcPr>
          <w:p w14:paraId="0C1E9CDD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384" w:type="pct"/>
            <w:gridSpan w:val="2"/>
            <w:vAlign w:val="center"/>
          </w:tcPr>
          <w:p w14:paraId="0D74833C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383" w:type="pct"/>
            <w:vAlign w:val="center"/>
          </w:tcPr>
          <w:p w14:paraId="49DB4A12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33" w:type="pct"/>
            <w:vAlign w:val="center"/>
          </w:tcPr>
          <w:p w14:paraId="095B2ED2" w14:textId="77777777" w:rsidR="00D9663C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12BDE74B" w14:textId="77777777" w:rsidR="00D9663C" w:rsidRPr="008C5444" w:rsidRDefault="00D9663C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3DF" w:rsidRPr="008C5444" w14:paraId="39E24545" w14:textId="1A5EDD86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582FE736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Kahl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450" w:type="pct"/>
            <w:vAlign w:val="center"/>
          </w:tcPr>
          <w:p w14:paraId="40C5D9E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107 (101) </w:t>
            </w:r>
          </w:p>
        </w:tc>
        <w:tc>
          <w:tcPr>
            <w:tcW w:w="571" w:type="pct"/>
            <w:vAlign w:val="center"/>
          </w:tcPr>
          <w:p w14:paraId="01458A9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Pentazocine</w:t>
            </w:r>
          </w:p>
        </w:tc>
        <w:tc>
          <w:tcPr>
            <w:tcW w:w="366" w:type="pct"/>
            <w:vAlign w:val="center"/>
          </w:tcPr>
          <w:p w14:paraId="63E1F57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82" w:type="pct"/>
            <w:vAlign w:val="center"/>
          </w:tcPr>
          <w:p w14:paraId="6E924AFD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43 ± 11</w:t>
            </w:r>
          </w:p>
        </w:tc>
        <w:tc>
          <w:tcPr>
            <w:tcW w:w="575" w:type="pct"/>
            <w:vAlign w:val="center"/>
          </w:tcPr>
          <w:p w14:paraId="7D53CE22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8/12</w:t>
            </w:r>
          </w:p>
        </w:tc>
        <w:tc>
          <w:tcPr>
            <w:tcW w:w="369" w:type="pct"/>
            <w:vAlign w:val="center"/>
          </w:tcPr>
          <w:p w14:paraId="1317E2DE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77 ± 17 kg</w:t>
            </w:r>
          </w:p>
        </w:tc>
        <w:tc>
          <w:tcPr>
            <w:tcW w:w="417" w:type="pct"/>
            <w:vAlign w:val="center"/>
          </w:tcPr>
          <w:p w14:paraId="1667238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384" w:type="pct"/>
            <w:gridSpan w:val="2"/>
            <w:vAlign w:val="center"/>
          </w:tcPr>
          <w:p w14:paraId="0DCA094C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383" w:type="pct"/>
            <w:vAlign w:val="center"/>
          </w:tcPr>
          <w:p w14:paraId="1AD35EA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3" w:type="pct"/>
            <w:vAlign w:val="center"/>
          </w:tcPr>
          <w:p w14:paraId="05418F74" w14:textId="70880B40" w:rsidR="000E2BEF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CT severity index</w:t>
            </w:r>
            <w:r w:rsidR="000602C2" w:rsidRPr="008C5444">
              <w:rPr>
                <w:rFonts w:ascii="Times New Roman" w:hAnsi="Times New Roman" w:cs="Times New Roman"/>
                <w:color w:val="000000" w:themeColor="text1"/>
              </w:rPr>
              <w:t xml:space="preserve"> and APACHE</w:t>
            </w:r>
            <w:r w:rsidR="0037050C" w:rsidRPr="008C54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602C2" w:rsidRPr="008C5444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  <w:tc>
          <w:tcPr>
            <w:tcW w:w="331" w:type="pct"/>
            <w:vAlign w:val="center"/>
          </w:tcPr>
          <w:p w14:paraId="446516C6" w14:textId="4CCCA4CD" w:rsidR="000E2BEF" w:rsidRPr="008C5444" w:rsidRDefault="00D9663C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0 SAP</w:t>
            </w:r>
          </w:p>
        </w:tc>
      </w:tr>
      <w:tr w:rsidR="00E833DF" w:rsidRPr="008C5444" w14:paraId="4CA634C6" w14:textId="75279380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3888286E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pct"/>
            <w:vAlign w:val="center"/>
          </w:tcPr>
          <w:p w14:paraId="5A83DEEC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pct"/>
            <w:vAlign w:val="center"/>
          </w:tcPr>
          <w:p w14:paraId="100BF135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Procaine </w:t>
            </w:r>
          </w:p>
        </w:tc>
        <w:tc>
          <w:tcPr>
            <w:tcW w:w="366" w:type="pct"/>
            <w:vAlign w:val="center"/>
          </w:tcPr>
          <w:p w14:paraId="35314031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282" w:type="pct"/>
            <w:vAlign w:val="center"/>
          </w:tcPr>
          <w:p w14:paraId="3D786BA5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47 ± 14</w:t>
            </w:r>
          </w:p>
        </w:tc>
        <w:tc>
          <w:tcPr>
            <w:tcW w:w="575" w:type="pct"/>
            <w:vAlign w:val="center"/>
          </w:tcPr>
          <w:p w14:paraId="4FC67C98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4/17</w:t>
            </w:r>
          </w:p>
        </w:tc>
        <w:tc>
          <w:tcPr>
            <w:tcW w:w="369" w:type="pct"/>
            <w:vAlign w:val="center"/>
          </w:tcPr>
          <w:p w14:paraId="0CA6C364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73 ± 14 kg</w:t>
            </w:r>
          </w:p>
        </w:tc>
        <w:tc>
          <w:tcPr>
            <w:tcW w:w="417" w:type="pct"/>
            <w:vAlign w:val="center"/>
          </w:tcPr>
          <w:p w14:paraId="74A2839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384" w:type="pct"/>
            <w:gridSpan w:val="2"/>
            <w:vAlign w:val="center"/>
          </w:tcPr>
          <w:p w14:paraId="199EC412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383" w:type="pct"/>
            <w:vAlign w:val="center"/>
          </w:tcPr>
          <w:p w14:paraId="7AD4B16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433" w:type="pct"/>
            <w:vAlign w:val="center"/>
          </w:tcPr>
          <w:p w14:paraId="23436646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0A529315" w14:textId="74035062" w:rsidR="000E2BEF" w:rsidRPr="008C5444" w:rsidRDefault="00D9663C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 SAP</w:t>
            </w:r>
          </w:p>
        </w:tc>
      </w:tr>
      <w:tr w:rsidR="00E833DF" w:rsidRPr="008C5444" w14:paraId="74A82E0E" w14:textId="1CE15097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1F437C0E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C5444">
              <w:rPr>
                <w:rFonts w:ascii="Times New Roman" w:hAnsi="Times New Roman" w:cs="Times New Roman"/>
                <w:color w:val="000000" w:themeColor="text1"/>
              </w:rPr>
              <w:t>Peiró</w:t>
            </w:r>
            <w:proofErr w:type="spellEnd"/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450" w:type="pct"/>
            <w:vAlign w:val="center"/>
          </w:tcPr>
          <w:p w14:paraId="7AFADCAE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6 (16)</w:t>
            </w:r>
          </w:p>
        </w:tc>
        <w:tc>
          <w:tcPr>
            <w:tcW w:w="571" w:type="pct"/>
            <w:vAlign w:val="center"/>
          </w:tcPr>
          <w:p w14:paraId="04F0F6E0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Morphine </w:t>
            </w:r>
          </w:p>
        </w:tc>
        <w:tc>
          <w:tcPr>
            <w:tcW w:w="366" w:type="pct"/>
            <w:vAlign w:val="center"/>
          </w:tcPr>
          <w:p w14:paraId="2B3BA600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82" w:type="pct"/>
            <w:vAlign w:val="center"/>
          </w:tcPr>
          <w:p w14:paraId="2A5C1170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5.1 ± 18.8</w:t>
            </w:r>
          </w:p>
        </w:tc>
        <w:tc>
          <w:tcPr>
            <w:tcW w:w="575" w:type="pct"/>
            <w:vAlign w:val="center"/>
          </w:tcPr>
          <w:p w14:paraId="2915BB7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/3</w:t>
            </w:r>
          </w:p>
        </w:tc>
        <w:tc>
          <w:tcPr>
            <w:tcW w:w="369" w:type="pct"/>
            <w:vAlign w:val="center"/>
          </w:tcPr>
          <w:p w14:paraId="41C4E260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17" w:type="pct"/>
            <w:vAlign w:val="center"/>
          </w:tcPr>
          <w:p w14:paraId="392D4E2C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384" w:type="pct"/>
            <w:gridSpan w:val="2"/>
            <w:vAlign w:val="center"/>
          </w:tcPr>
          <w:p w14:paraId="1A1CCAE6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83" w:type="pct"/>
            <w:vAlign w:val="center"/>
          </w:tcPr>
          <w:p w14:paraId="5DA09605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33" w:type="pct"/>
            <w:vAlign w:val="center"/>
          </w:tcPr>
          <w:p w14:paraId="753C1F2B" w14:textId="273ECAF9" w:rsidR="000E2BEF" w:rsidRPr="008C5444" w:rsidRDefault="00D9663C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APACHE</w:t>
            </w:r>
            <w:r w:rsidR="0037050C" w:rsidRPr="008C54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t>II &gt; 6</w:t>
            </w:r>
          </w:p>
        </w:tc>
        <w:tc>
          <w:tcPr>
            <w:tcW w:w="331" w:type="pct"/>
            <w:vAlign w:val="center"/>
          </w:tcPr>
          <w:p w14:paraId="0ADD8108" w14:textId="495BBEB1" w:rsidR="000E2BEF" w:rsidRPr="008C5444" w:rsidRDefault="000602C2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 = 2</w:t>
            </w:r>
          </w:p>
        </w:tc>
      </w:tr>
      <w:tr w:rsidR="00E833DF" w:rsidRPr="008C5444" w14:paraId="6B966EFB" w14:textId="6EABD104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72FBD308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pct"/>
            <w:vAlign w:val="center"/>
          </w:tcPr>
          <w:p w14:paraId="41DBD52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pct"/>
            <w:vAlign w:val="center"/>
          </w:tcPr>
          <w:p w14:paraId="298D7E75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Metamizole </w:t>
            </w:r>
          </w:p>
        </w:tc>
        <w:tc>
          <w:tcPr>
            <w:tcW w:w="366" w:type="pct"/>
            <w:vAlign w:val="center"/>
          </w:tcPr>
          <w:p w14:paraId="34390BF2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82" w:type="pct"/>
            <w:vAlign w:val="center"/>
          </w:tcPr>
          <w:p w14:paraId="0B8C1AA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4.4 ± 13.5</w:t>
            </w:r>
          </w:p>
        </w:tc>
        <w:tc>
          <w:tcPr>
            <w:tcW w:w="575" w:type="pct"/>
            <w:vAlign w:val="center"/>
          </w:tcPr>
          <w:p w14:paraId="18E76D6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/5</w:t>
            </w:r>
          </w:p>
        </w:tc>
        <w:tc>
          <w:tcPr>
            <w:tcW w:w="369" w:type="pct"/>
            <w:vAlign w:val="center"/>
          </w:tcPr>
          <w:p w14:paraId="015D087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17" w:type="pct"/>
            <w:vAlign w:val="center"/>
          </w:tcPr>
          <w:p w14:paraId="691ACDB1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84" w:type="pct"/>
            <w:gridSpan w:val="2"/>
            <w:vAlign w:val="center"/>
          </w:tcPr>
          <w:p w14:paraId="4451E0EF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83" w:type="pct"/>
            <w:vAlign w:val="center"/>
          </w:tcPr>
          <w:p w14:paraId="142F09C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3" w:type="pct"/>
            <w:vAlign w:val="center"/>
          </w:tcPr>
          <w:p w14:paraId="6139F581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507E80BC" w14:textId="18CDC2E5" w:rsidR="000E2BEF" w:rsidRPr="008C5444" w:rsidRDefault="000602C2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 = 1</w:t>
            </w:r>
          </w:p>
        </w:tc>
      </w:tr>
      <w:tr w:rsidR="00E833DF" w:rsidRPr="008C5444" w14:paraId="0F3FDFA6" w14:textId="201D96EC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052C77AB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Layer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450" w:type="pct"/>
            <w:vAlign w:val="center"/>
          </w:tcPr>
          <w:p w14:paraId="15F77E91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46 (44) </w:t>
            </w:r>
          </w:p>
        </w:tc>
        <w:tc>
          <w:tcPr>
            <w:tcW w:w="571" w:type="pct"/>
            <w:vAlign w:val="center"/>
          </w:tcPr>
          <w:p w14:paraId="52BF30EE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Procaine hydrochloride</w:t>
            </w:r>
          </w:p>
        </w:tc>
        <w:tc>
          <w:tcPr>
            <w:tcW w:w="366" w:type="pct"/>
            <w:vAlign w:val="center"/>
          </w:tcPr>
          <w:p w14:paraId="0BC4F368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82" w:type="pct"/>
            <w:vAlign w:val="center"/>
          </w:tcPr>
          <w:p w14:paraId="1DBA813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&gt; 55 (12)</w:t>
            </w:r>
          </w:p>
        </w:tc>
        <w:tc>
          <w:tcPr>
            <w:tcW w:w="575" w:type="pct"/>
            <w:vAlign w:val="center"/>
          </w:tcPr>
          <w:p w14:paraId="16FB3FA5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6/7</w:t>
            </w:r>
          </w:p>
        </w:tc>
        <w:tc>
          <w:tcPr>
            <w:tcW w:w="369" w:type="pct"/>
            <w:vAlign w:val="center"/>
          </w:tcPr>
          <w:p w14:paraId="3FC566AC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&gt;25.5 kg/m</w:t>
            </w:r>
            <w:r w:rsidRPr="008C54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 (9)</w:t>
            </w:r>
          </w:p>
        </w:tc>
        <w:tc>
          <w:tcPr>
            <w:tcW w:w="417" w:type="pct"/>
            <w:vAlign w:val="center"/>
          </w:tcPr>
          <w:p w14:paraId="1300A42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84" w:type="pct"/>
            <w:gridSpan w:val="2"/>
            <w:vAlign w:val="center"/>
          </w:tcPr>
          <w:p w14:paraId="1AA5896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383" w:type="pct"/>
            <w:vAlign w:val="center"/>
          </w:tcPr>
          <w:p w14:paraId="5B9571E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33" w:type="pct"/>
            <w:vAlign w:val="center"/>
          </w:tcPr>
          <w:p w14:paraId="2BE8D1B5" w14:textId="156C39DD" w:rsidR="000E2BEF" w:rsidRPr="008C5444" w:rsidRDefault="000602C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331" w:type="pct"/>
            <w:vAlign w:val="center"/>
          </w:tcPr>
          <w:p w14:paraId="2A33A16B" w14:textId="4151697B" w:rsidR="000E2BEF" w:rsidRPr="008C5444" w:rsidRDefault="00DE0E7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Most patients had MAP</w:t>
            </w:r>
          </w:p>
        </w:tc>
      </w:tr>
      <w:tr w:rsidR="00E833DF" w:rsidRPr="008C5444" w14:paraId="12F4D73D" w14:textId="19C45CDE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20739B47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pct"/>
            <w:vAlign w:val="center"/>
          </w:tcPr>
          <w:p w14:paraId="0E18C092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pct"/>
            <w:vAlign w:val="center"/>
          </w:tcPr>
          <w:p w14:paraId="66A06958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Placebo </w:t>
            </w:r>
          </w:p>
        </w:tc>
        <w:tc>
          <w:tcPr>
            <w:tcW w:w="366" w:type="pct"/>
            <w:vAlign w:val="center"/>
          </w:tcPr>
          <w:p w14:paraId="32F639AC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82" w:type="pct"/>
            <w:vAlign w:val="center"/>
          </w:tcPr>
          <w:p w14:paraId="2B0F5A1F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&gt;55 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lastRenderedPageBreak/>
              <w:t>(10)</w:t>
            </w:r>
          </w:p>
        </w:tc>
        <w:tc>
          <w:tcPr>
            <w:tcW w:w="575" w:type="pct"/>
            <w:vAlign w:val="center"/>
          </w:tcPr>
          <w:p w14:paraId="07011A8D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lastRenderedPageBreak/>
              <w:t>10/11</w:t>
            </w:r>
          </w:p>
        </w:tc>
        <w:tc>
          <w:tcPr>
            <w:tcW w:w="369" w:type="pct"/>
            <w:vAlign w:val="center"/>
          </w:tcPr>
          <w:p w14:paraId="50644B0B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&gt;25.5 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lastRenderedPageBreak/>
              <w:t>kg/m</w:t>
            </w:r>
            <w:r w:rsidRPr="008C54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 (12)</w:t>
            </w:r>
          </w:p>
        </w:tc>
        <w:tc>
          <w:tcPr>
            <w:tcW w:w="417" w:type="pct"/>
            <w:vAlign w:val="center"/>
          </w:tcPr>
          <w:p w14:paraId="329FCB3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lastRenderedPageBreak/>
              <w:t>9</w:t>
            </w:r>
          </w:p>
        </w:tc>
        <w:tc>
          <w:tcPr>
            <w:tcW w:w="384" w:type="pct"/>
            <w:gridSpan w:val="2"/>
            <w:vAlign w:val="center"/>
          </w:tcPr>
          <w:p w14:paraId="3743341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83" w:type="pct"/>
            <w:vAlign w:val="center"/>
          </w:tcPr>
          <w:p w14:paraId="2831A0DC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33" w:type="pct"/>
            <w:vAlign w:val="center"/>
          </w:tcPr>
          <w:p w14:paraId="2DCA3FAB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1D2B5FB5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3DF" w:rsidRPr="008C5444" w14:paraId="7CEA1B38" w14:textId="240358EE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55F2054B" w14:textId="77777777" w:rsidR="00407C42" w:rsidRPr="008C5444" w:rsidRDefault="00407C42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Sadowski et al.</w:t>
            </w:r>
          </w:p>
        </w:tc>
        <w:tc>
          <w:tcPr>
            <w:tcW w:w="450" w:type="pct"/>
            <w:vAlign w:val="center"/>
          </w:tcPr>
          <w:p w14:paraId="40C1E8AF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49 (35)</w:t>
            </w:r>
          </w:p>
        </w:tc>
        <w:tc>
          <w:tcPr>
            <w:tcW w:w="571" w:type="pct"/>
            <w:vAlign w:val="center"/>
          </w:tcPr>
          <w:p w14:paraId="6A0864A1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Bupivacaine + Fentanyl </w:t>
            </w:r>
          </w:p>
        </w:tc>
        <w:tc>
          <w:tcPr>
            <w:tcW w:w="366" w:type="pct"/>
            <w:vAlign w:val="center"/>
          </w:tcPr>
          <w:p w14:paraId="5F095345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82" w:type="pct"/>
            <w:vAlign w:val="center"/>
          </w:tcPr>
          <w:p w14:paraId="03CC75A8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66.1 (11.7)</w:t>
            </w:r>
          </w:p>
        </w:tc>
        <w:tc>
          <w:tcPr>
            <w:tcW w:w="575" w:type="pct"/>
            <w:vAlign w:val="center"/>
          </w:tcPr>
          <w:p w14:paraId="55CA5D9C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7/6</w:t>
            </w:r>
          </w:p>
        </w:tc>
        <w:tc>
          <w:tcPr>
            <w:tcW w:w="369" w:type="pct"/>
            <w:vAlign w:val="center"/>
          </w:tcPr>
          <w:p w14:paraId="4F76109F" w14:textId="77777777" w:rsidR="00407C42" w:rsidRPr="008C5444" w:rsidRDefault="00407C42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7.8 (6.1) kg/m</w:t>
            </w:r>
            <w:r w:rsidRPr="008C54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17" w:type="pct"/>
            <w:vAlign w:val="center"/>
          </w:tcPr>
          <w:p w14:paraId="7F6893A0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84" w:type="pct"/>
            <w:gridSpan w:val="2"/>
            <w:vAlign w:val="center"/>
          </w:tcPr>
          <w:p w14:paraId="69F46898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83" w:type="pct"/>
            <w:vAlign w:val="center"/>
          </w:tcPr>
          <w:p w14:paraId="605D78A4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33" w:type="pct"/>
            <w:vMerge w:val="restart"/>
            <w:vAlign w:val="center"/>
          </w:tcPr>
          <w:p w14:paraId="6E87F38D" w14:textId="20C0BA50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Predicted </w:t>
            </w:r>
            <w:proofErr w:type="spellStart"/>
            <w:r w:rsidRPr="008C5444">
              <w:rPr>
                <w:rFonts w:ascii="Times New Roman" w:hAnsi="Times New Roman" w:cs="Times New Roman"/>
                <w:color w:val="000000" w:themeColor="text1"/>
              </w:rPr>
              <w:t>SAP</w:t>
            </w:r>
            <w:r w:rsidRPr="008C54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31" w:type="pct"/>
            <w:vAlign w:val="center"/>
          </w:tcPr>
          <w:p w14:paraId="2F776273" w14:textId="3C5D79D5" w:rsidR="00407C42" w:rsidRPr="008C5444" w:rsidRDefault="00407C42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Calibri" w:hAnsi="Calibri" w:cs="Calibri"/>
                <w:color w:val="000000" w:themeColor="text1"/>
              </w:rPr>
              <w:t>﻿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t>n = 13</w:t>
            </w:r>
          </w:p>
        </w:tc>
      </w:tr>
      <w:tr w:rsidR="00E833DF" w:rsidRPr="008C5444" w14:paraId="6581985B" w14:textId="1208B444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3C2325E9" w14:textId="77777777" w:rsidR="00407C42" w:rsidRPr="008C5444" w:rsidRDefault="00407C42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pct"/>
            <w:vAlign w:val="center"/>
          </w:tcPr>
          <w:p w14:paraId="2B722B25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pct"/>
            <w:vAlign w:val="center"/>
          </w:tcPr>
          <w:p w14:paraId="55EDF991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Fentanyl</w:t>
            </w:r>
          </w:p>
        </w:tc>
        <w:tc>
          <w:tcPr>
            <w:tcW w:w="366" w:type="pct"/>
            <w:vAlign w:val="center"/>
          </w:tcPr>
          <w:p w14:paraId="258C0253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82" w:type="pct"/>
            <w:vAlign w:val="center"/>
          </w:tcPr>
          <w:p w14:paraId="0741EB0B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7.4 (18)</w:t>
            </w:r>
          </w:p>
        </w:tc>
        <w:tc>
          <w:tcPr>
            <w:tcW w:w="575" w:type="pct"/>
            <w:vAlign w:val="center"/>
          </w:tcPr>
          <w:p w14:paraId="06E2C404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2/10</w:t>
            </w:r>
          </w:p>
        </w:tc>
        <w:tc>
          <w:tcPr>
            <w:tcW w:w="369" w:type="pct"/>
            <w:vAlign w:val="center"/>
          </w:tcPr>
          <w:p w14:paraId="448677B6" w14:textId="77777777" w:rsidR="00407C42" w:rsidRPr="008C5444" w:rsidRDefault="00407C42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9.2 (7.1) kg/m</w:t>
            </w:r>
            <w:r w:rsidRPr="008C54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417" w:type="pct"/>
            <w:vAlign w:val="center"/>
          </w:tcPr>
          <w:p w14:paraId="75AB6C09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384" w:type="pct"/>
            <w:gridSpan w:val="2"/>
            <w:vAlign w:val="center"/>
          </w:tcPr>
          <w:p w14:paraId="4C5C9D30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83" w:type="pct"/>
            <w:vAlign w:val="center"/>
          </w:tcPr>
          <w:p w14:paraId="18072776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33" w:type="pct"/>
            <w:vMerge/>
            <w:vAlign w:val="center"/>
          </w:tcPr>
          <w:p w14:paraId="7B2953CB" w14:textId="77777777" w:rsidR="00407C42" w:rsidRPr="008C5444" w:rsidRDefault="00407C42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72F84A0D" w14:textId="6632C9DE" w:rsidR="00407C42" w:rsidRPr="008C5444" w:rsidRDefault="00407C42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Calibri" w:hAnsi="Calibri" w:cs="Calibri"/>
                <w:color w:val="000000" w:themeColor="text1"/>
              </w:rPr>
              <w:t>﻿</w:t>
            </w:r>
            <w:r w:rsidRPr="008C5444">
              <w:rPr>
                <w:rFonts w:ascii="Times New Roman" w:hAnsi="Times New Roman" w:cs="Times New Roman"/>
                <w:color w:val="000000" w:themeColor="text1"/>
              </w:rPr>
              <w:t>n = 22</w:t>
            </w:r>
          </w:p>
        </w:tc>
      </w:tr>
      <w:tr w:rsidR="00E833DF" w:rsidRPr="008C5444" w14:paraId="5A46BAB5" w14:textId="3A3DBB26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37BEC7A1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Gülen et al.</w:t>
            </w:r>
          </w:p>
        </w:tc>
        <w:tc>
          <w:tcPr>
            <w:tcW w:w="450" w:type="pct"/>
            <w:vAlign w:val="center"/>
          </w:tcPr>
          <w:p w14:paraId="2CFD4CE6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116 (90) </w:t>
            </w:r>
          </w:p>
        </w:tc>
        <w:tc>
          <w:tcPr>
            <w:tcW w:w="571" w:type="pct"/>
            <w:vAlign w:val="center"/>
          </w:tcPr>
          <w:p w14:paraId="0C7BCC21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Tramadol </w:t>
            </w:r>
          </w:p>
        </w:tc>
        <w:tc>
          <w:tcPr>
            <w:tcW w:w="366" w:type="pct"/>
            <w:vAlign w:val="center"/>
          </w:tcPr>
          <w:p w14:paraId="0452C6C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82" w:type="pct"/>
            <w:vMerge w:val="restart"/>
            <w:vAlign w:val="center"/>
          </w:tcPr>
          <w:p w14:paraId="76A0DAB8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3.5 ± 13.3</w:t>
            </w:r>
          </w:p>
        </w:tc>
        <w:tc>
          <w:tcPr>
            <w:tcW w:w="575" w:type="pct"/>
            <w:vMerge w:val="restart"/>
            <w:vAlign w:val="center"/>
          </w:tcPr>
          <w:p w14:paraId="13F3AC8C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3/37</w:t>
            </w:r>
          </w:p>
        </w:tc>
        <w:tc>
          <w:tcPr>
            <w:tcW w:w="369" w:type="pct"/>
            <w:vMerge w:val="restart"/>
            <w:vAlign w:val="center"/>
          </w:tcPr>
          <w:p w14:paraId="062F395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17" w:type="pct"/>
            <w:vMerge w:val="restart"/>
            <w:vAlign w:val="center"/>
          </w:tcPr>
          <w:p w14:paraId="5CB6DD0C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384" w:type="pct"/>
            <w:gridSpan w:val="2"/>
            <w:vMerge w:val="restart"/>
            <w:vAlign w:val="center"/>
          </w:tcPr>
          <w:p w14:paraId="6E4B0287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383" w:type="pct"/>
            <w:vMerge w:val="restart"/>
            <w:vAlign w:val="center"/>
          </w:tcPr>
          <w:p w14:paraId="4EACE7D5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33" w:type="pct"/>
            <w:vMerge w:val="restart"/>
            <w:vAlign w:val="center"/>
          </w:tcPr>
          <w:p w14:paraId="0D225695" w14:textId="4CFDF987" w:rsidR="000E2BEF" w:rsidRPr="008C5444" w:rsidRDefault="00DE0E7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331" w:type="pct"/>
            <w:vAlign w:val="center"/>
          </w:tcPr>
          <w:p w14:paraId="6D418655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3DF" w:rsidRPr="008C5444" w14:paraId="0834DAC2" w14:textId="05CB4971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667593E8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pct"/>
            <w:vAlign w:val="center"/>
          </w:tcPr>
          <w:p w14:paraId="47B8298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pct"/>
            <w:vAlign w:val="center"/>
          </w:tcPr>
          <w:p w14:paraId="7F1E491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Paracetamol</w:t>
            </w:r>
          </w:p>
        </w:tc>
        <w:tc>
          <w:tcPr>
            <w:tcW w:w="366" w:type="pct"/>
            <w:vAlign w:val="center"/>
          </w:tcPr>
          <w:p w14:paraId="47E67C1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82" w:type="pct"/>
            <w:vMerge/>
            <w:vAlign w:val="center"/>
          </w:tcPr>
          <w:p w14:paraId="7032CFD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5" w:type="pct"/>
            <w:vMerge/>
            <w:vAlign w:val="center"/>
          </w:tcPr>
          <w:p w14:paraId="685BB335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9" w:type="pct"/>
            <w:vMerge/>
            <w:vAlign w:val="center"/>
          </w:tcPr>
          <w:p w14:paraId="20F6E547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7" w:type="pct"/>
            <w:vMerge/>
            <w:vAlign w:val="center"/>
          </w:tcPr>
          <w:p w14:paraId="3AC6934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4" w:type="pct"/>
            <w:gridSpan w:val="2"/>
            <w:vMerge/>
            <w:vAlign w:val="center"/>
          </w:tcPr>
          <w:p w14:paraId="6F0D1DB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3" w:type="pct"/>
            <w:vMerge/>
            <w:vAlign w:val="center"/>
          </w:tcPr>
          <w:p w14:paraId="653A49F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3" w:type="pct"/>
            <w:vMerge/>
            <w:vAlign w:val="center"/>
          </w:tcPr>
          <w:p w14:paraId="7CE82226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62CD3084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3DF" w:rsidRPr="008C5444" w14:paraId="76582F25" w14:textId="74CB2831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6EB8FD45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pct"/>
            <w:vAlign w:val="center"/>
          </w:tcPr>
          <w:p w14:paraId="49D93421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pct"/>
            <w:vAlign w:val="center"/>
          </w:tcPr>
          <w:p w14:paraId="2CB1BDC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C5444">
              <w:rPr>
                <w:rFonts w:ascii="Times New Roman" w:hAnsi="Times New Roman" w:cs="Times New Roman"/>
                <w:color w:val="000000" w:themeColor="text1"/>
              </w:rPr>
              <w:t>Dexketoprofen</w:t>
            </w:r>
            <w:proofErr w:type="spellEnd"/>
          </w:p>
        </w:tc>
        <w:tc>
          <w:tcPr>
            <w:tcW w:w="366" w:type="pct"/>
            <w:vAlign w:val="center"/>
          </w:tcPr>
          <w:p w14:paraId="39C9D1A2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82" w:type="pct"/>
            <w:vMerge/>
            <w:vAlign w:val="center"/>
          </w:tcPr>
          <w:p w14:paraId="0E7C0DFE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5" w:type="pct"/>
            <w:vMerge/>
            <w:vAlign w:val="center"/>
          </w:tcPr>
          <w:p w14:paraId="48319075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9" w:type="pct"/>
            <w:vMerge/>
            <w:vAlign w:val="center"/>
          </w:tcPr>
          <w:p w14:paraId="307FA16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7" w:type="pct"/>
            <w:vMerge/>
            <w:vAlign w:val="center"/>
          </w:tcPr>
          <w:p w14:paraId="2B6008DF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4" w:type="pct"/>
            <w:gridSpan w:val="2"/>
            <w:vMerge/>
            <w:vAlign w:val="center"/>
          </w:tcPr>
          <w:p w14:paraId="1E4110AE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3" w:type="pct"/>
            <w:vMerge/>
            <w:vAlign w:val="center"/>
          </w:tcPr>
          <w:p w14:paraId="4129A97E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3" w:type="pct"/>
            <w:vMerge/>
            <w:vAlign w:val="center"/>
          </w:tcPr>
          <w:p w14:paraId="0A49E756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30D1E3C0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33DF" w:rsidRPr="008C5444" w14:paraId="3DAB8098" w14:textId="7F1B11A4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30159F9E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Mahapatra et al.</w:t>
            </w:r>
          </w:p>
        </w:tc>
        <w:tc>
          <w:tcPr>
            <w:tcW w:w="450" w:type="pct"/>
            <w:vAlign w:val="center"/>
          </w:tcPr>
          <w:p w14:paraId="48994FEF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86 (50)</w:t>
            </w:r>
          </w:p>
        </w:tc>
        <w:tc>
          <w:tcPr>
            <w:tcW w:w="571" w:type="pct"/>
            <w:vAlign w:val="center"/>
          </w:tcPr>
          <w:p w14:paraId="3C9C4E01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Pentazocine</w:t>
            </w:r>
          </w:p>
        </w:tc>
        <w:tc>
          <w:tcPr>
            <w:tcW w:w="366" w:type="pct"/>
            <w:vAlign w:val="center"/>
          </w:tcPr>
          <w:p w14:paraId="53694F75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82" w:type="pct"/>
            <w:vAlign w:val="center"/>
          </w:tcPr>
          <w:p w14:paraId="0A1A2635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41.3 (11.8)</w:t>
            </w:r>
          </w:p>
        </w:tc>
        <w:tc>
          <w:tcPr>
            <w:tcW w:w="575" w:type="pct"/>
            <w:vAlign w:val="center"/>
          </w:tcPr>
          <w:p w14:paraId="2838658B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2/12</w:t>
            </w:r>
          </w:p>
        </w:tc>
        <w:tc>
          <w:tcPr>
            <w:tcW w:w="369" w:type="pct"/>
            <w:vAlign w:val="center"/>
          </w:tcPr>
          <w:p w14:paraId="169C585F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17" w:type="pct"/>
            <w:vAlign w:val="center"/>
          </w:tcPr>
          <w:p w14:paraId="06F6E3F2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84" w:type="pct"/>
            <w:gridSpan w:val="2"/>
            <w:vAlign w:val="center"/>
          </w:tcPr>
          <w:p w14:paraId="48936D91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383" w:type="pct"/>
            <w:vAlign w:val="center"/>
          </w:tcPr>
          <w:p w14:paraId="5ADF256C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433" w:type="pct"/>
            <w:vAlign w:val="center"/>
          </w:tcPr>
          <w:p w14:paraId="3DDBAF69" w14:textId="0C782371" w:rsidR="000E2BEF" w:rsidRPr="008C5444" w:rsidRDefault="00DE0E7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RAC</w:t>
            </w:r>
          </w:p>
        </w:tc>
        <w:tc>
          <w:tcPr>
            <w:tcW w:w="331" w:type="pct"/>
            <w:vAlign w:val="center"/>
          </w:tcPr>
          <w:p w14:paraId="4C80B910" w14:textId="184C1C74" w:rsidR="000E2BEF" w:rsidRPr="008C5444" w:rsidRDefault="00DE0E7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4 MAP</w:t>
            </w:r>
          </w:p>
        </w:tc>
      </w:tr>
      <w:tr w:rsidR="00E833DF" w:rsidRPr="008C5444" w14:paraId="6E36F391" w14:textId="014877A7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77711152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pct"/>
            <w:vAlign w:val="center"/>
          </w:tcPr>
          <w:p w14:paraId="47B26948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pct"/>
            <w:vAlign w:val="center"/>
          </w:tcPr>
          <w:p w14:paraId="227DB79D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Diclofenac</w:t>
            </w:r>
          </w:p>
        </w:tc>
        <w:tc>
          <w:tcPr>
            <w:tcW w:w="366" w:type="pct"/>
            <w:vAlign w:val="center"/>
          </w:tcPr>
          <w:p w14:paraId="4BF9CE50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82" w:type="pct"/>
            <w:vAlign w:val="center"/>
          </w:tcPr>
          <w:p w14:paraId="496CA97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5.1 (11.8)</w:t>
            </w:r>
          </w:p>
        </w:tc>
        <w:tc>
          <w:tcPr>
            <w:tcW w:w="575" w:type="pct"/>
            <w:vAlign w:val="center"/>
          </w:tcPr>
          <w:p w14:paraId="68ADB18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2/14</w:t>
            </w:r>
          </w:p>
        </w:tc>
        <w:tc>
          <w:tcPr>
            <w:tcW w:w="369" w:type="pct"/>
            <w:vAlign w:val="center"/>
          </w:tcPr>
          <w:p w14:paraId="6A80D246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17" w:type="pct"/>
            <w:vAlign w:val="center"/>
          </w:tcPr>
          <w:p w14:paraId="6B0FAAC8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84" w:type="pct"/>
            <w:gridSpan w:val="2"/>
            <w:vAlign w:val="center"/>
          </w:tcPr>
          <w:p w14:paraId="5317B550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83" w:type="pct"/>
            <w:vAlign w:val="center"/>
          </w:tcPr>
          <w:p w14:paraId="4F93A53D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433" w:type="pct"/>
            <w:vAlign w:val="center"/>
          </w:tcPr>
          <w:p w14:paraId="05176096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5422F72A" w14:textId="660DB652" w:rsidR="000E2BEF" w:rsidRPr="008C5444" w:rsidRDefault="00DE0E7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6 MAP</w:t>
            </w:r>
          </w:p>
        </w:tc>
      </w:tr>
      <w:tr w:rsidR="00E833DF" w:rsidRPr="008C5444" w14:paraId="0EF31AD9" w14:textId="5C70FA9F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4D2AFCC8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Kumar et al. </w:t>
            </w:r>
          </w:p>
        </w:tc>
        <w:tc>
          <w:tcPr>
            <w:tcW w:w="450" w:type="pct"/>
            <w:vAlign w:val="center"/>
          </w:tcPr>
          <w:p w14:paraId="05306F48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46 (41)</w:t>
            </w:r>
          </w:p>
        </w:tc>
        <w:tc>
          <w:tcPr>
            <w:tcW w:w="571" w:type="pct"/>
            <w:vAlign w:val="center"/>
          </w:tcPr>
          <w:p w14:paraId="2E29E2D7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Diclofenac</w:t>
            </w:r>
          </w:p>
        </w:tc>
        <w:tc>
          <w:tcPr>
            <w:tcW w:w="366" w:type="pct"/>
            <w:vAlign w:val="center"/>
          </w:tcPr>
          <w:p w14:paraId="17F0291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82" w:type="pct"/>
            <w:vAlign w:val="center"/>
          </w:tcPr>
          <w:p w14:paraId="7365797F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46.8 ± 5.6</w:t>
            </w:r>
          </w:p>
        </w:tc>
        <w:tc>
          <w:tcPr>
            <w:tcW w:w="575" w:type="pct"/>
            <w:vAlign w:val="center"/>
          </w:tcPr>
          <w:p w14:paraId="16F3000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4/6</w:t>
            </w:r>
          </w:p>
        </w:tc>
        <w:tc>
          <w:tcPr>
            <w:tcW w:w="369" w:type="pct"/>
            <w:vAlign w:val="center"/>
          </w:tcPr>
          <w:p w14:paraId="03553FB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17" w:type="pct"/>
            <w:vAlign w:val="center"/>
          </w:tcPr>
          <w:p w14:paraId="7879751D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384" w:type="pct"/>
            <w:gridSpan w:val="2"/>
            <w:vAlign w:val="center"/>
          </w:tcPr>
          <w:p w14:paraId="668ED77D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383" w:type="pct"/>
            <w:vAlign w:val="center"/>
          </w:tcPr>
          <w:p w14:paraId="10EDD438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3" w:type="pct"/>
            <w:vAlign w:val="center"/>
          </w:tcPr>
          <w:p w14:paraId="0F9FC341" w14:textId="603FB6C0" w:rsidR="000E2BEF" w:rsidRPr="008C5444" w:rsidRDefault="000F2F44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BISAP, median (IQR)</w:t>
            </w:r>
          </w:p>
        </w:tc>
        <w:tc>
          <w:tcPr>
            <w:tcW w:w="331" w:type="pct"/>
            <w:vAlign w:val="center"/>
          </w:tcPr>
          <w:p w14:paraId="754B8E6F" w14:textId="674F5869" w:rsidR="000E2BEF" w:rsidRPr="008C5444" w:rsidRDefault="000F2F44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 (1.5)</w:t>
            </w:r>
          </w:p>
        </w:tc>
      </w:tr>
      <w:tr w:rsidR="00E833DF" w:rsidRPr="008C5444" w14:paraId="4EB4ED94" w14:textId="6EA42F02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1F59BAA5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pct"/>
            <w:vAlign w:val="center"/>
          </w:tcPr>
          <w:p w14:paraId="505A0E2D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pct"/>
            <w:vAlign w:val="center"/>
          </w:tcPr>
          <w:p w14:paraId="29DEC411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Tramadol</w:t>
            </w:r>
          </w:p>
        </w:tc>
        <w:tc>
          <w:tcPr>
            <w:tcW w:w="366" w:type="pct"/>
            <w:vAlign w:val="center"/>
          </w:tcPr>
          <w:p w14:paraId="62149358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82" w:type="pct"/>
            <w:vAlign w:val="center"/>
          </w:tcPr>
          <w:p w14:paraId="4A6588A2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48 ± 12.8</w:t>
            </w:r>
          </w:p>
        </w:tc>
        <w:tc>
          <w:tcPr>
            <w:tcW w:w="575" w:type="pct"/>
            <w:vAlign w:val="center"/>
          </w:tcPr>
          <w:p w14:paraId="34379DBF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3/8</w:t>
            </w:r>
          </w:p>
        </w:tc>
        <w:tc>
          <w:tcPr>
            <w:tcW w:w="369" w:type="pct"/>
            <w:vAlign w:val="center"/>
          </w:tcPr>
          <w:p w14:paraId="54AB7BA2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NR</w:t>
            </w:r>
          </w:p>
        </w:tc>
        <w:tc>
          <w:tcPr>
            <w:tcW w:w="417" w:type="pct"/>
            <w:vAlign w:val="center"/>
          </w:tcPr>
          <w:p w14:paraId="51B2C81F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384" w:type="pct"/>
            <w:gridSpan w:val="2"/>
            <w:vAlign w:val="center"/>
          </w:tcPr>
          <w:p w14:paraId="52B4380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383" w:type="pct"/>
            <w:vAlign w:val="center"/>
          </w:tcPr>
          <w:p w14:paraId="66D684E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33" w:type="pct"/>
            <w:vAlign w:val="center"/>
          </w:tcPr>
          <w:p w14:paraId="7B86EA7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2BAC5524" w14:textId="56D83027" w:rsidR="000E2BEF" w:rsidRPr="008C5444" w:rsidRDefault="000F2F44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.5 (1)</w:t>
            </w:r>
          </w:p>
        </w:tc>
      </w:tr>
      <w:tr w:rsidR="00E833DF" w:rsidRPr="008C5444" w14:paraId="45A12C00" w14:textId="0D4B11D6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0E0B1CF0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Huang et al.</w:t>
            </w:r>
          </w:p>
        </w:tc>
        <w:tc>
          <w:tcPr>
            <w:tcW w:w="450" w:type="pct"/>
            <w:vAlign w:val="center"/>
          </w:tcPr>
          <w:p w14:paraId="5B61D251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190 (188)</w:t>
            </w:r>
          </w:p>
        </w:tc>
        <w:tc>
          <w:tcPr>
            <w:tcW w:w="571" w:type="pct"/>
            <w:vAlign w:val="center"/>
          </w:tcPr>
          <w:p w14:paraId="52CE50EE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Conventional treatment (C)</w:t>
            </w:r>
          </w:p>
        </w:tc>
        <w:tc>
          <w:tcPr>
            <w:tcW w:w="366" w:type="pct"/>
            <w:vAlign w:val="center"/>
          </w:tcPr>
          <w:p w14:paraId="50039CB1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282" w:type="pct"/>
            <w:vAlign w:val="center"/>
          </w:tcPr>
          <w:p w14:paraId="359F1129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44.83 ± 10.39</w:t>
            </w:r>
          </w:p>
        </w:tc>
        <w:tc>
          <w:tcPr>
            <w:tcW w:w="575" w:type="pct"/>
            <w:vAlign w:val="center"/>
          </w:tcPr>
          <w:p w14:paraId="32622A16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3/40</w:t>
            </w:r>
          </w:p>
        </w:tc>
        <w:tc>
          <w:tcPr>
            <w:tcW w:w="369" w:type="pct"/>
            <w:vAlign w:val="center"/>
          </w:tcPr>
          <w:p w14:paraId="7AF55FD0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5.43 ± 2.16 kg/m</w:t>
            </w:r>
            <w:r w:rsidRPr="008C54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417" w:type="pct"/>
            <w:vAlign w:val="center"/>
          </w:tcPr>
          <w:p w14:paraId="326995E4" w14:textId="4496F81C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384" w:type="pct"/>
            <w:gridSpan w:val="2"/>
            <w:vAlign w:val="center"/>
          </w:tcPr>
          <w:p w14:paraId="17A811E4" w14:textId="6EB910E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20 </w:t>
            </w:r>
          </w:p>
        </w:tc>
        <w:tc>
          <w:tcPr>
            <w:tcW w:w="383" w:type="pct"/>
            <w:vAlign w:val="center"/>
          </w:tcPr>
          <w:p w14:paraId="25C304F0" w14:textId="4CCA59BD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433" w:type="pct"/>
            <w:vAlign w:val="center"/>
          </w:tcPr>
          <w:p w14:paraId="40691E4D" w14:textId="7CE5491B" w:rsidR="000E2BEF" w:rsidRPr="008C5444" w:rsidRDefault="00BB3031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RAC</w:t>
            </w:r>
          </w:p>
        </w:tc>
        <w:tc>
          <w:tcPr>
            <w:tcW w:w="331" w:type="pct"/>
            <w:vAlign w:val="center"/>
          </w:tcPr>
          <w:p w14:paraId="13F7E45C" w14:textId="6D15717B" w:rsidR="000E2BEF" w:rsidRPr="008C5444" w:rsidRDefault="00BB3031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7 SAP</w:t>
            </w:r>
          </w:p>
        </w:tc>
      </w:tr>
      <w:tr w:rsidR="00E833DF" w:rsidRPr="008C5444" w14:paraId="7283849D" w14:textId="280057F1" w:rsidTr="0037050C">
        <w:trPr>
          <w:trHeight w:val="340"/>
          <w:jc w:val="center"/>
        </w:trPr>
        <w:tc>
          <w:tcPr>
            <w:tcW w:w="437" w:type="pct"/>
            <w:vAlign w:val="center"/>
          </w:tcPr>
          <w:p w14:paraId="5321DA69" w14:textId="77777777" w:rsidR="000E2BEF" w:rsidRPr="008C5444" w:rsidRDefault="000E2BEF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0" w:type="pct"/>
            <w:vAlign w:val="center"/>
          </w:tcPr>
          <w:p w14:paraId="54C4C2E3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1" w:type="pct"/>
            <w:vAlign w:val="center"/>
          </w:tcPr>
          <w:p w14:paraId="1B756904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C + parecoxib</w:t>
            </w:r>
          </w:p>
          <w:p w14:paraId="024A7D2C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celecoxib</w:t>
            </w:r>
          </w:p>
          <w:p w14:paraId="7EB0B5BB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 xml:space="preserve"> (NSAIDs)</w:t>
            </w:r>
          </w:p>
        </w:tc>
        <w:tc>
          <w:tcPr>
            <w:tcW w:w="366" w:type="pct"/>
            <w:vAlign w:val="center"/>
          </w:tcPr>
          <w:p w14:paraId="5C38C257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282" w:type="pct"/>
            <w:vAlign w:val="center"/>
          </w:tcPr>
          <w:p w14:paraId="08847AAC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46.72 ± 11.18</w:t>
            </w:r>
          </w:p>
        </w:tc>
        <w:tc>
          <w:tcPr>
            <w:tcW w:w="575" w:type="pct"/>
            <w:vAlign w:val="center"/>
          </w:tcPr>
          <w:p w14:paraId="5D62BDA6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56/39</w:t>
            </w:r>
          </w:p>
        </w:tc>
        <w:tc>
          <w:tcPr>
            <w:tcW w:w="369" w:type="pct"/>
            <w:vAlign w:val="center"/>
          </w:tcPr>
          <w:p w14:paraId="301266BE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5.75 ± 1.89 kg/m</w:t>
            </w:r>
            <w:r w:rsidRPr="008C54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417" w:type="pct"/>
            <w:vAlign w:val="center"/>
          </w:tcPr>
          <w:p w14:paraId="4CFC4DE8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40 (42.11%)</w:t>
            </w:r>
          </w:p>
        </w:tc>
        <w:tc>
          <w:tcPr>
            <w:tcW w:w="384" w:type="pct"/>
            <w:gridSpan w:val="2"/>
            <w:vAlign w:val="center"/>
          </w:tcPr>
          <w:p w14:paraId="064590AE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1 (22.10%)</w:t>
            </w:r>
          </w:p>
        </w:tc>
        <w:tc>
          <w:tcPr>
            <w:tcW w:w="383" w:type="pct"/>
            <w:vAlign w:val="center"/>
          </w:tcPr>
          <w:p w14:paraId="35CC1D0E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34 (35.79%)</w:t>
            </w:r>
          </w:p>
        </w:tc>
        <w:tc>
          <w:tcPr>
            <w:tcW w:w="433" w:type="pct"/>
            <w:vAlign w:val="center"/>
          </w:tcPr>
          <w:p w14:paraId="1E85DA7A" w14:textId="77777777" w:rsidR="000E2BEF" w:rsidRPr="008C5444" w:rsidRDefault="000E2BEF" w:rsidP="0037050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" w:type="pct"/>
            <w:vAlign w:val="center"/>
          </w:tcPr>
          <w:p w14:paraId="303A8D12" w14:textId="31F9EC01" w:rsidR="000E2BEF" w:rsidRPr="008C5444" w:rsidRDefault="00BB3031" w:rsidP="00D9663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</w:rPr>
              <w:t>20 SAP</w:t>
            </w:r>
          </w:p>
        </w:tc>
      </w:tr>
    </w:tbl>
    <w:bookmarkEnd w:id="0"/>
    <w:bookmarkEnd w:id="1"/>
    <w:p w14:paraId="3A3ACB04" w14:textId="7E06B99F" w:rsidR="00590D45" w:rsidRPr="008C5444" w:rsidRDefault="00962B90" w:rsidP="00590D4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>BMI, body mass index; NR, not reported</w:t>
      </w:r>
      <w:r w:rsidR="00BB3031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>; SAP, severe acute pancreatitis; APACHE</w:t>
      </w:r>
      <w:r w:rsidR="0037050C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B3031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I, </w:t>
      </w:r>
      <w:r w:rsidR="00BB3031" w:rsidRPr="008C5444">
        <w:rPr>
          <w:rFonts w:ascii="Calibri" w:hAnsi="Calibri" w:cs="Calibri"/>
          <w:color w:val="000000" w:themeColor="text1"/>
          <w:sz w:val="24"/>
          <w:szCs w:val="24"/>
        </w:rPr>
        <w:t>﻿</w:t>
      </w:r>
      <w:r w:rsidR="0037050C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BB3031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te </w:t>
      </w:r>
      <w:r w:rsidR="0037050C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BB3031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siology and </w:t>
      </w:r>
      <w:r w:rsidR="0037050C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BB3031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onic </w:t>
      </w:r>
      <w:r w:rsidR="0037050C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BB3031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lth </w:t>
      </w:r>
      <w:r w:rsidR="0037050C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BB3031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ation II; CT, </w:t>
      </w:r>
      <w:r w:rsidR="00BB3031" w:rsidRPr="008C5444">
        <w:rPr>
          <w:rFonts w:ascii="Calibri" w:hAnsi="Calibri" w:cs="Calibri"/>
          <w:color w:val="000000" w:themeColor="text1"/>
          <w:sz w:val="24"/>
          <w:szCs w:val="24"/>
        </w:rPr>
        <w:t>﻿</w:t>
      </w:r>
      <w:r w:rsidR="00BB3031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uterised tomography; SD, standard deviation; RAC, revised Atlanta classification; MAP, mild acute pancreatitis; </w:t>
      </w:r>
      <w:r w:rsidR="000F2F44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SAP, bedside index for severity in acute pancreatitis; </w:t>
      </w:r>
      <w:r w:rsidR="00BB3031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RS, </w:t>
      </w:r>
      <w:r w:rsidR="0037050C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B3031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stemic </w:t>
      </w:r>
      <w:r w:rsidR="0037050C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="00BB3031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flammatory </w:t>
      </w:r>
      <w:r w:rsidR="0037050C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BB3031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ponse </w:t>
      </w:r>
      <w:r w:rsidR="0037050C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BB3031"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>yndrome.</w:t>
      </w:r>
    </w:p>
    <w:p w14:paraId="64791400" w14:textId="2DC1B67A" w:rsidR="00407C42" w:rsidRPr="008C5444" w:rsidRDefault="00407C42" w:rsidP="00407C4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44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C5444">
        <w:rPr>
          <w:rFonts w:ascii="Calibri" w:hAnsi="Calibri" w:cs="Calibri"/>
          <w:color w:val="000000" w:themeColor="text1"/>
          <w:sz w:val="24"/>
          <w:szCs w:val="24"/>
        </w:rPr>
        <w:t>﻿</w:t>
      </w:r>
      <w:proofErr w:type="spellStart"/>
      <w:r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>Ranson</w:t>
      </w:r>
      <w:proofErr w:type="spellEnd"/>
      <w:r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e</w:t>
      </w:r>
      <w:r w:rsidRPr="008C5444">
        <w:rPr>
          <w:rFonts w:ascii="Times New Roman" w:hAnsi="Times New Roman" w:cs="Times New Roman"/>
          <w:color w:val="000000" w:themeColor="text1"/>
        </w:rPr>
        <w:t xml:space="preserve"> ≥ </w:t>
      </w:r>
      <w:r w:rsidRPr="008C5444">
        <w:rPr>
          <w:rFonts w:ascii="Times New Roman" w:hAnsi="Times New Roman" w:cs="Times New Roman"/>
          <w:color w:val="000000" w:themeColor="text1"/>
          <w:sz w:val="24"/>
          <w:szCs w:val="24"/>
        </w:rPr>
        <w:t>2, C-reactive protein &gt; 100, or necrosis on computed tomography.</w:t>
      </w:r>
    </w:p>
    <w:p w14:paraId="1EAF42BF" w14:textId="5DB78513" w:rsidR="00407C42" w:rsidRPr="008C5444" w:rsidRDefault="00407C42" w:rsidP="00590D45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407C42" w:rsidRPr="008C5444" w:rsidSect="005D0D3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A95804F" w14:textId="3F55DFB6" w:rsidR="006E5881" w:rsidRPr="008C5444" w:rsidRDefault="00D34683" w:rsidP="006E5881">
      <w:pPr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8C544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Table S3</w:t>
      </w:r>
      <w:r w:rsidR="006E5881" w:rsidRPr="008C5444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en-US"/>
        </w:rPr>
        <w:t>.</w:t>
      </w:r>
      <w:r w:rsidR="006E5881" w:rsidRPr="008C544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Results of sensitivity analysis: Opioid</w:t>
      </w:r>
      <w:r w:rsidR="0037050C" w:rsidRPr="008C544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s</w:t>
      </w:r>
      <w:r w:rsidR="006E5881" w:rsidRPr="008C544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="00D300E4" w:rsidRPr="008C544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versus</w:t>
      </w:r>
      <w:r w:rsidR="006E5881" w:rsidRPr="008C544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Non-opioid</w:t>
      </w:r>
      <w:r w:rsidR="0037050C" w:rsidRPr="008C5444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>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3683"/>
        <w:gridCol w:w="1417"/>
        <w:gridCol w:w="1417"/>
        <w:gridCol w:w="1559"/>
        <w:gridCol w:w="2550"/>
        <w:gridCol w:w="1188"/>
        <w:gridCol w:w="764"/>
        <w:gridCol w:w="1370"/>
      </w:tblGrid>
      <w:tr w:rsidR="00E833DF" w:rsidRPr="008C5444" w14:paraId="693E13F4" w14:textId="77777777" w:rsidTr="001850ED">
        <w:trPr>
          <w:trHeight w:val="569"/>
        </w:trPr>
        <w:tc>
          <w:tcPr>
            <w:tcW w:w="1320" w:type="pct"/>
            <w:vAlign w:val="center"/>
          </w:tcPr>
          <w:p w14:paraId="346832CA" w14:textId="77777777" w:rsidR="006E5881" w:rsidRPr="008C5444" w:rsidRDefault="006E5881" w:rsidP="001850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Outcomes of interest</w:t>
            </w:r>
          </w:p>
        </w:tc>
        <w:tc>
          <w:tcPr>
            <w:tcW w:w="508" w:type="pct"/>
            <w:vAlign w:val="center"/>
          </w:tcPr>
          <w:p w14:paraId="1C712BED" w14:textId="77777777" w:rsidR="006E5881" w:rsidRPr="008C5444" w:rsidRDefault="006E5881" w:rsidP="001850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1067" w:type="pct"/>
            <w:gridSpan w:val="2"/>
            <w:vAlign w:val="center"/>
          </w:tcPr>
          <w:p w14:paraId="3CAEF3F2" w14:textId="77777777" w:rsidR="006E5881" w:rsidRPr="008C5444" w:rsidRDefault="006E5881" w:rsidP="001850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No. of patients</w:t>
            </w:r>
          </w:p>
        </w:tc>
        <w:tc>
          <w:tcPr>
            <w:tcW w:w="1340" w:type="pct"/>
            <w:gridSpan w:val="2"/>
            <w:vAlign w:val="center"/>
          </w:tcPr>
          <w:p w14:paraId="1ED16461" w14:textId="77777777" w:rsidR="006E5881" w:rsidRPr="008C5444" w:rsidRDefault="006E5881" w:rsidP="001850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Effect estimate</w:t>
            </w:r>
          </w:p>
        </w:tc>
        <w:tc>
          <w:tcPr>
            <w:tcW w:w="765" w:type="pct"/>
            <w:gridSpan w:val="2"/>
            <w:vAlign w:val="center"/>
          </w:tcPr>
          <w:p w14:paraId="6204B26E" w14:textId="77777777" w:rsidR="006E5881" w:rsidRPr="008C5444" w:rsidRDefault="006E5881" w:rsidP="001850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Heterogeneity</w:t>
            </w:r>
          </w:p>
        </w:tc>
      </w:tr>
      <w:tr w:rsidR="00E833DF" w:rsidRPr="008C5444" w14:paraId="54311290" w14:textId="77777777" w:rsidTr="001850ED">
        <w:tc>
          <w:tcPr>
            <w:tcW w:w="1320" w:type="pct"/>
            <w:vAlign w:val="center"/>
          </w:tcPr>
          <w:p w14:paraId="0D906A5C" w14:textId="77777777" w:rsidR="006E5881" w:rsidRPr="008C5444" w:rsidRDefault="006E5881" w:rsidP="001850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508" w:type="pct"/>
            <w:vAlign w:val="center"/>
          </w:tcPr>
          <w:p w14:paraId="784D026B" w14:textId="77777777" w:rsidR="006E5881" w:rsidRPr="008C5444" w:rsidRDefault="006E5881" w:rsidP="001850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 xml:space="preserve">No. of studies </w:t>
            </w:r>
          </w:p>
        </w:tc>
        <w:tc>
          <w:tcPr>
            <w:tcW w:w="508" w:type="pct"/>
            <w:vAlign w:val="center"/>
          </w:tcPr>
          <w:p w14:paraId="3D62A926" w14:textId="56DF2A9D" w:rsidR="006E5881" w:rsidRPr="008C5444" w:rsidRDefault="006E5881" w:rsidP="001850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Opioid</w:t>
            </w:r>
            <w:r w:rsidR="0037050C"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s</w:t>
            </w:r>
          </w:p>
        </w:tc>
        <w:tc>
          <w:tcPr>
            <w:tcW w:w="559" w:type="pct"/>
            <w:vAlign w:val="center"/>
          </w:tcPr>
          <w:p w14:paraId="0CFFEE66" w14:textId="4A72BAB3" w:rsidR="006E5881" w:rsidRPr="008C5444" w:rsidRDefault="006E5881" w:rsidP="001850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Non-opioid</w:t>
            </w:r>
            <w:r w:rsidR="0037050C"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s</w:t>
            </w:r>
          </w:p>
        </w:tc>
        <w:tc>
          <w:tcPr>
            <w:tcW w:w="914" w:type="pct"/>
            <w:vAlign w:val="center"/>
          </w:tcPr>
          <w:p w14:paraId="51697F7E" w14:textId="5B17BF5C" w:rsidR="006E5881" w:rsidRPr="008C5444" w:rsidRDefault="006E5881" w:rsidP="001850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OR (95% CI)</w:t>
            </w:r>
          </w:p>
        </w:tc>
        <w:tc>
          <w:tcPr>
            <w:tcW w:w="426" w:type="pct"/>
            <w:vAlign w:val="center"/>
          </w:tcPr>
          <w:p w14:paraId="574CE6B4" w14:textId="77777777" w:rsidR="006E5881" w:rsidRPr="008C5444" w:rsidRDefault="006E5881" w:rsidP="001850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C544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eastAsia="en-US"/>
              </w:rPr>
              <w:t>P</w:t>
            </w:r>
            <w:r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 xml:space="preserve"> value</w:t>
            </w:r>
          </w:p>
        </w:tc>
        <w:tc>
          <w:tcPr>
            <w:tcW w:w="274" w:type="pct"/>
            <w:vAlign w:val="center"/>
          </w:tcPr>
          <w:p w14:paraId="3C3B70BE" w14:textId="77777777" w:rsidR="006E5881" w:rsidRPr="008C5444" w:rsidRDefault="006E5881" w:rsidP="001850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C5444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eastAsia="en-US"/>
              </w:rPr>
              <w:t>I</w:t>
            </w:r>
            <w:r w:rsidRPr="008C5444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  <w:lang w:eastAsia="en-US"/>
              </w:rPr>
              <w:t>2</w:t>
            </w:r>
            <w:r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 xml:space="preserve"> (%)</w:t>
            </w:r>
          </w:p>
        </w:tc>
        <w:tc>
          <w:tcPr>
            <w:tcW w:w="491" w:type="pct"/>
            <w:vAlign w:val="center"/>
          </w:tcPr>
          <w:p w14:paraId="4F60EB56" w14:textId="77777777" w:rsidR="006E5881" w:rsidRPr="008C5444" w:rsidRDefault="006E5881" w:rsidP="001850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C544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  <w:lang w:eastAsia="en-US"/>
              </w:rPr>
              <w:t>P</w:t>
            </w:r>
            <w:r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 xml:space="preserve"> value</w:t>
            </w:r>
          </w:p>
        </w:tc>
      </w:tr>
      <w:tr w:rsidR="00E833DF" w:rsidRPr="008C5444" w14:paraId="108B92DD" w14:textId="77777777" w:rsidTr="001850ED">
        <w:tc>
          <w:tcPr>
            <w:tcW w:w="1320" w:type="pct"/>
            <w:vAlign w:val="center"/>
          </w:tcPr>
          <w:p w14:paraId="79A213B9" w14:textId="7B9337DA" w:rsidR="006E5881" w:rsidRPr="008C5444" w:rsidRDefault="006E5881" w:rsidP="001850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eed for </w:t>
            </w:r>
            <w:r w:rsidR="0037050C" w:rsidRPr="008C54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cue</w:t>
            </w: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nalgesi</w:t>
            </w:r>
            <w:r w:rsidR="0037050C" w:rsidRPr="008C54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508" w:type="pct"/>
            <w:vAlign w:val="center"/>
          </w:tcPr>
          <w:p w14:paraId="59DB923F" w14:textId="77777777" w:rsidR="006E5881" w:rsidRPr="008C5444" w:rsidRDefault="006E5881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57866668" w14:textId="77777777" w:rsidR="006E5881" w:rsidRPr="008C5444" w:rsidRDefault="006E5881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5A1396B8" w14:textId="77777777" w:rsidR="006E5881" w:rsidRPr="008C5444" w:rsidRDefault="006E5881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4" w:type="pct"/>
            <w:vAlign w:val="center"/>
          </w:tcPr>
          <w:p w14:paraId="3C8A031C" w14:textId="77777777" w:rsidR="006E5881" w:rsidRPr="008C5444" w:rsidRDefault="006E5881" w:rsidP="001850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15A62317" w14:textId="77777777" w:rsidR="006E5881" w:rsidRPr="008C5444" w:rsidRDefault="006E5881" w:rsidP="001850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274" w:type="pct"/>
            <w:vAlign w:val="center"/>
          </w:tcPr>
          <w:p w14:paraId="219CDBA2" w14:textId="77777777" w:rsidR="006E5881" w:rsidRPr="008C5444" w:rsidRDefault="006E5881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1" w:type="pct"/>
            <w:vAlign w:val="center"/>
          </w:tcPr>
          <w:p w14:paraId="19A2AB1F" w14:textId="77777777" w:rsidR="006E5881" w:rsidRPr="008C5444" w:rsidRDefault="006E5881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833DF" w:rsidRPr="008C5444" w14:paraId="179D04EC" w14:textId="77777777" w:rsidTr="00995A03">
        <w:tc>
          <w:tcPr>
            <w:tcW w:w="1320" w:type="pct"/>
          </w:tcPr>
          <w:p w14:paraId="205A923C" w14:textId="5A251903" w:rsidR="0037050C" w:rsidRPr="008C5444" w:rsidRDefault="0037050C" w:rsidP="0037050C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quality RCT</w:t>
            </w:r>
            <w:r w:rsidR="00D300E4"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08" w:type="pct"/>
          </w:tcPr>
          <w:p w14:paraId="4DA8CB3B" w14:textId="19D43301" w:rsidR="0037050C" w:rsidRPr="008C5444" w:rsidRDefault="0037050C" w:rsidP="003705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8" w:type="pct"/>
          </w:tcPr>
          <w:p w14:paraId="5F89828E" w14:textId="7CB55ED0" w:rsidR="0037050C" w:rsidRPr="008C5444" w:rsidRDefault="0037050C" w:rsidP="003705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559" w:type="pct"/>
          </w:tcPr>
          <w:p w14:paraId="39625F8C" w14:textId="55034D45" w:rsidR="0037050C" w:rsidRPr="008C5444" w:rsidRDefault="0037050C" w:rsidP="003705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914" w:type="pct"/>
          </w:tcPr>
          <w:p w14:paraId="0DF84F29" w14:textId="7AB825B5" w:rsidR="0037050C" w:rsidRPr="008C5444" w:rsidRDefault="0037050C" w:rsidP="003705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 (0.24, 1.23)</w:t>
            </w:r>
          </w:p>
        </w:tc>
        <w:tc>
          <w:tcPr>
            <w:tcW w:w="426" w:type="pct"/>
          </w:tcPr>
          <w:p w14:paraId="0A018E72" w14:textId="058B8233" w:rsidR="0037050C" w:rsidRPr="008C5444" w:rsidRDefault="0037050C" w:rsidP="0037050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74" w:type="pct"/>
          </w:tcPr>
          <w:p w14:paraId="78C267E1" w14:textId="540E924D" w:rsidR="0037050C" w:rsidRPr="008C5444" w:rsidRDefault="0037050C" w:rsidP="003705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91" w:type="pct"/>
          </w:tcPr>
          <w:p w14:paraId="551812FB" w14:textId="4E0F8184" w:rsidR="0037050C" w:rsidRPr="008C5444" w:rsidRDefault="0037050C" w:rsidP="0037050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E833DF" w:rsidRPr="008C5444" w14:paraId="4E03E7CD" w14:textId="77777777" w:rsidTr="001850ED">
        <w:tc>
          <w:tcPr>
            <w:tcW w:w="1320" w:type="pct"/>
            <w:vAlign w:val="center"/>
          </w:tcPr>
          <w:p w14:paraId="558DF084" w14:textId="263129AF" w:rsidR="006E5881" w:rsidRPr="008C5444" w:rsidRDefault="006E5881" w:rsidP="001850ED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ample size </w:t>
            </w:r>
            <w:r w:rsidR="0037050C"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≥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40</w:t>
            </w:r>
          </w:p>
        </w:tc>
        <w:tc>
          <w:tcPr>
            <w:tcW w:w="508" w:type="pct"/>
            <w:vAlign w:val="center"/>
          </w:tcPr>
          <w:p w14:paraId="4150D5B0" w14:textId="19189B95" w:rsidR="006E5881" w:rsidRPr="008C5444" w:rsidRDefault="00B45479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08" w:type="pct"/>
            <w:vAlign w:val="center"/>
          </w:tcPr>
          <w:p w14:paraId="5522A3B1" w14:textId="60157480" w:rsidR="006E5881" w:rsidRPr="008C5444" w:rsidRDefault="006E5881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45479"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559" w:type="pct"/>
            <w:vAlign w:val="center"/>
          </w:tcPr>
          <w:p w14:paraId="2CEEA694" w14:textId="32233661" w:rsidR="006E5881" w:rsidRPr="008C5444" w:rsidRDefault="006E5881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45479"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914" w:type="pct"/>
            <w:vAlign w:val="center"/>
          </w:tcPr>
          <w:p w14:paraId="5A79371C" w14:textId="25280C79" w:rsidR="006E5881" w:rsidRPr="008C5444" w:rsidRDefault="006E5881" w:rsidP="001850E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B45479"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</w:t>
            </w:r>
            <w:r w:rsidR="00B45479"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0.</w:t>
            </w:r>
            <w:r w:rsidR="00B45479"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6" w:type="pct"/>
            <w:vAlign w:val="center"/>
          </w:tcPr>
          <w:p w14:paraId="7744019D" w14:textId="0C733E2D" w:rsidR="006E5881" w:rsidRPr="008C5444" w:rsidRDefault="006E5881" w:rsidP="001850E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8C54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0.0</w:t>
            </w:r>
            <w:r w:rsidR="00B45479" w:rsidRPr="008C544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74" w:type="pct"/>
            <w:vAlign w:val="center"/>
          </w:tcPr>
          <w:p w14:paraId="06FED914" w14:textId="3C24EB03" w:rsidR="006E5881" w:rsidRPr="008C5444" w:rsidRDefault="00B45479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491" w:type="pct"/>
            <w:vAlign w:val="center"/>
          </w:tcPr>
          <w:p w14:paraId="79DA7D40" w14:textId="6F58A170" w:rsidR="006E5881" w:rsidRPr="008C5444" w:rsidRDefault="006E5881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B45479"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</w:tr>
      <w:tr w:rsidR="00E833DF" w:rsidRPr="008C5444" w14:paraId="54805A5F" w14:textId="77777777" w:rsidTr="001850ED">
        <w:tc>
          <w:tcPr>
            <w:tcW w:w="1320" w:type="pct"/>
            <w:vAlign w:val="center"/>
          </w:tcPr>
          <w:p w14:paraId="03CACF69" w14:textId="77777777" w:rsidR="006E5881" w:rsidRPr="008C5444" w:rsidRDefault="006E5881" w:rsidP="001850ED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Western population</w:t>
            </w:r>
          </w:p>
        </w:tc>
        <w:tc>
          <w:tcPr>
            <w:tcW w:w="508" w:type="pct"/>
            <w:vAlign w:val="center"/>
          </w:tcPr>
          <w:p w14:paraId="16839DD4" w14:textId="77777777" w:rsidR="006E5881" w:rsidRPr="008C5444" w:rsidRDefault="006E5881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08" w:type="pct"/>
            <w:vAlign w:val="center"/>
          </w:tcPr>
          <w:p w14:paraId="524A87B6" w14:textId="00251F41" w:rsidR="006E5881" w:rsidRPr="008C5444" w:rsidRDefault="00B45479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559" w:type="pct"/>
            <w:vAlign w:val="center"/>
          </w:tcPr>
          <w:p w14:paraId="104525B7" w14:textId="2B2CB810" w:rsidR="006E5881" w:rsidRPr="008C5444" w:rsidRDefault="00B45479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914" w:type="pct"/>
            <w:vAlign w:val="center"/>
          </w:tcPr>
          <w:p w14:paraId="47C493BA" w14:textId="68B503CF" w:rsidR="006E5881" w:rsidRPr="008C5444" w:rsidRDefault="006E5881" w:rsidP="001850E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45479"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0</w:t>
            </w:r>
            <w:r w:rsidR="00B45479"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B45479"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6" w:type="pct"/>
            <w:vAlign w:val="center"/>
          </w:tcPr>
          <w:p w14:paraId="5B6433E4" w14:textId="03601463" w:rsidR="006E5881" w:rsidRPr="008C5444" w:rsidRDefault="006E5881" w:rsidP="001850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0</w:t>
            </w:r>
            <w:r w:rsidR="00B45479"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274" w:type="pct"/>
            <w:vAlign w:val="center"/>
          </w:tcPr>
          <w:p w14:paraId="2E278C31" w14:textId="17FADAEE" w:rsidR="006E5881" w:rsidRPr="008C5444" w:rsidRDefault="00B45479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491" w:type="pct"/>
            <w:vAlign w:val="center"/>
          </w:tcPr>
          <w:p w14:paraId="3E3A0FE3" w14:textId="0DADA273" w:rsidR="006E5881" w:rsidRPr="008C5444" w:rsidRDefault="006E5881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B45479"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</w:tr>
      <w:tr w:rsidR="00E833DF" w:rsidRPr="008C5444" w14:paraId="7EB35E6F" w14:textId="77777777" w:rsidTr="001850ED">
        <w:tc>
          <w:tcPr>
            <w:tcW w:w="1320" w:type="pct"/>
            <w:vAlign w:val="center"/>
          </w:tcPr>
          <w:p w14:paraId="42A0BF56" w14:textId="56E3464D" w:rsidR="0096332E" w:rsidRPr="008C5444" w:rsidRDefault="0096332E" w:rsidP="001850ED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ainly </w:t>
            </w:r>
            <w:r w:rsidR="00905E26"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mild </w:t>
            </w:r>
            <w:r w:rsidRPr="008C544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P</w:t>
            </w:r>
          </w:p>
        </w:tc>
        <w:tc>
          <w:tcPr>
            <w:tcW w:w="508" w:type="pct"/>
            <w:vAlign w:val="center"/>
          </w:tcPr>
          <w:p w14:paraId="2BD920C2" w14:textId="70C27C11" w:rsidR="0096332E" w:rsidRPr="008C5444" w:rsidRDefault="0096332E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08" w:type="pct"/>
            <w:vAlign w:val="center"/>
          </w:tcPr>
          <w:p w14:paraId="43CA7623" w14:textId="4AF7D58F" w:rsidR="0096332E" w:rsidRPr="008C5444" w:rsidRDefault="0096332E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</w:p>
        </w:tc>
        <w:tc>
          <w:tcPr>
            <w:tcW w:w="559" w:type="pct"/>
            <w:vAlign w:val="center"/>
          </w:tcPr>
          <w:p w14:paraId="4922F761" w14:textId="1CDF54ED" w:rsidR="0096332E" w:rsidRPr="008C5444" w:rsidRDefault="0096332E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914" w:type="pct"/>
            <w:vAlign w:val="center"/>
          </w:tcPr>
          <w:p w14:paraId="5D7915D5" w14:textId="737206BD" w:rsidR="0096332E" w:rsidRPr="008C5444" w:rsidRDefault="0096332E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 (0.03, 1.02)</w:t>
            </w:r>
          </w:p>
        </w:tc>
        <w:tc>
          <w:tcPr>
            <w:tcW w:w="426" w:type="pct"/>
            <w:vAlign w:val="center"/>
          </w:tcPr>
          <w:p w14:paraId="0947852B" w14:textId="299A82AD" w:rsidR="0096332E" w:rsidRPr="008C5444" w:rsidRDefault="0096332E" w:rsidP="001850ED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</w:pPr>
            <w:r w:rsidRPr="008C544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274" w:type="pct"/>
            <w:vAlign w:val="center"/>
          </w:tcPr>
          <w:p w14:paraId="17CC6E9B" w14:textId="700E5E18" w:rsidR="0096332E" w:rsidRPr="008C5444" w:rsidRDefault="0096332E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491" w:type="pct"/>
            <w:vAlign w:val="center"/>
          </w:tcPr>
          <w:p w14:paraId="18BBFBB0" w14:textId="4970EE00" w:rsidR="0096332E" w:rsidRPr="008C5444" w:rsidRDefault="00517E60" w:rsidP="001850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544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</w:tbl>
    <w:p w14:paraId="317ACA9C" w14:textId="513E2EB0" w:rsidR="006E5881" w:rsidRPr="008C5444" w:rsidRDefault="008E3CA2" w:rsidP="0011379F">
      <w:p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sectPr w:rsidR="006E5881" w:rsidRPr="008C5444" w:rsidSect="00C16D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OR, odds ratio; </w:t>
      </w:r>
      <w:r w:rsidR="00D300E4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CI, confidence interval; RCT, randomised clinical trials</w:t>
      </w:r>
      <w:r w:rsidR="000F2F44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, AP, acute pancreatitis</w:t>
      </w:r>
      <w:r w:rsidR="00D300E4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</w:t>
      </w:r>
    </w:p>
    <w:p w14:paraId="241E0A47" w14:textId="3197B251" w:rsidR="006B107E" w:rsidRPr="008C5444" w:rsidRDefault="005A0D47" w:rsidP="006B107E">
      <w:pP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8C544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Fig.</w:t>
      </w:r>
      <w:r w:rsidR="008E3CA2" w:rsidRPr="008C544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</w:t>
      </w:r>
      <w:r w:rsidRPr="008C544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1</w:t>
      </w:r>
      <w:r w:rsidR="008E3CA2" w:rsidRPr="008C544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8E3CA2" w:rsidRPr="008C544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Publication bias</w:t>
      </w:r>
    </w:p>
    <w:p w14:paraId="622722DE" w14:textId="688A3AB0" w:rsidR="008E3CA2" w:rsidRPr="008C5444" w:rsidRDefault="008E3CA2" w:rsidP="006B10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444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4F5FCB9" wp14:editId="7F4882B7">
            <wp:extent cx="5200153" cy="3476138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8596" cy="3488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68329" w14:textId="7D3E530E" w:rsidR="0015321A" w:rsidRPr="008C5444" w:rsidRDefault="008E3CA2" w:rsidP="006B107E">
      <w:pPr>
        <w:rPr>
          <w:rFonts w:ascii="Times New Roman" w:hAnsi="Times New Roman" w:cs="Times New Roman"/>
          <w:color w:val="000000" w:themeColor="text1"/>
          <w:sz w:val="22"/>
          <w:szCs w:val="24"/>
          <w14:textOutline w14:w="9525" w14:cap="rnd" w14:cmpd="sng" w14:algn="ctr">
            <w14:noFill/>
            <w14:prstDash w14:val="solid"/>
            <w14:bevel/>
          </w14:textOutline>
        </w:rPr>
      </w:pPr>
      <w:r w:rsidRPr="008C5444">
        <w:rPr>
          <w:rFonts w:ascii="Times New Roman" w:hAnsi="Times New Roman" w:cs="Times New Roman"/>
          <w:color w:val="000000" w:themeColor="text1"/>
          <w:sz w:val="22"/>
          <w:szCs w:val="24"/>
          <w14:textOutline w14:w="9525" w14:cap="rnd" w14:cmpd="sng" w14:algn="ctr">
            <w14:noFill/>
            <w14:prstDash w14:val="solid"/>
            <w14:bevel/>
          </w14:textOutline>
        </w:rPr>
        <w:t>Funnel plot of publication bias for ne</w:t>
      </w:r>
      <w:r w:rsidR="005A0D47" w:rsidRPr="008C5444">
        <w:rPr>
          <w:rFonts w:ascii="Times New Roman" w:hAnsi="Times New Roman" w:cs="Times New Roman"/>
          <w:color w:val="000000" w:themeColor="text1"/>
          <w:sz w:val="22"/>
          <w:szCs w:val="24"/>
          <w14:textOutline w14:w="9525" w14:cap="rnd" w14:cmpd="sng" w14:algn="ctr">
            <w14:noFill/>
            <w14:prstDash w14:val="solid"/>
            <w14:bevel/>
          </w14:textOutline>
        </w:rPr>
        <w:t>ed for rescue analgesia in opioid vs n</w:t>
      </w:r>
      <w:r w:rsidRPr="008C5444">
        <w:rPr>
          <w:rFonts w:ascii="Times New Roman" w:hAnsi="Times New Roman" w:cs="Times New Roman"/>
          <w:color w:val="000000" w:themeColor="text1"/>
          <w:sz w:val="22"/>
          <w:szCs w:val="24"/>
          <w14:textOutline w14:w="9525" w14:cap="rnd" w14:cmpd="sng" w14:algn="ctr">
            <w14:noFill/>
            <w14:prstDash w14:val="solid"/>
            <w14:bevel/>
          </w14:textOutline>
        </w:rPr>
        <w:t xml:space="preserve">on-opioid. </w:t>
      </w:r>
    </w:p>
    <w:p w14:paraId="2F925F0A" w14:textId="77777777" w:rsidR="008E3CA2" w:rsidRPr="008C5444" w:rsidRDefault="008E3CA2" w:rsidP="008E3CA2">
      <w:pPr>
        <w:rPr>
          <w:rFonts w:ascii="Times New Roman" w:hAnsi="Times New Roman" w:cs="Times New Roman"/>
          <w:color w:val="000000" w:themeColor="text1"/>
          <w:sz w:val="22"/>
          <w:szCs w:val="24"/>
          <w14:textOutline w14:w="9525" w14:cap="rnd" w14:cmpd="sng" w14:algn="ctr">
            <w14:noFill/>
            <w14:prstDash w14:val="solid"/>
            <w14:bevel/>
          </w14:textOutline>
        </w:rPr>
      </w:pPr>
      <w:r w:rsidRPr="008C5444">
        <w:rPr>
          <w:rFonts w:ascii="Times New Roman" w:hAnsi="Times New Roman" w:cs="Times New Roman"/>
          <w:color w:val="000000" w:themeColor="text1"/>
          <w:sz w:val="22"/>
          <w:szCs w:val="24"/>
          <w14:textOutline w14:w="9525" w14:cap="rnd" w14:cmpd="sng" w14:algn="ctr">
            <w14:noFill/>
            <w14:prstDash w14:val="solid"/>
            <w14:bevel/>
          </w14:textOutline>
        </w:rPr>
        <w:t>Bias indicators</w:t>
      </w:r>
    </w:p>
    <w:p w14:paraId="1D54D4AC" w14:textId="0AB4B81E" w:rsidR="008E3CA2" w:rsidRPr="008C5444" w:rsidRDefault="008E3CA2" w:rsidP="008E3CA2">
      <w:pPr>
        <w:rPr>
          <w:rFonts w:ascii="Times New Roman" w:hAnsi="Times New Roman" w:cs="Times New Roman"/>
          <w:color w:val="000000" w:themeColor="text1"/>
          <w:sz w:val="22"/>
          <w:szCs w:val="24"/>
          <w14:textOutline w14:w="9525" w14:cap="rnd" w14:cmpd="sng" w14:algn="ctr">
            <w14:noFill/>
            <w14:prstDash w14:val="solid"/>
            <w14:bevel/>
          </w14:textOutline>
        </w:rPr>
      </w:pPr>
      <w:proofErr w:type="spellStart"/>
      <w:r w:rsidRPr="008C5444">
        <w:rPr>
          <w:rFonts w:ascii="Times New Roman" w:hAnsi="Times New Roman" w:cs="Times New Roman"/>
          <w:color w:val="000000" w:themeColor="text1"/>
          <w:sz w:val="22"/>
          <w:szCs w:val="24"/>
          <w14:textOutline w14:w="9525" w14:cap="rnd" w14:cmpd="sng" w14:algn="ctr">
            <w14:noFill/>
            <w14:prstDash w14:val="solid"/>
            <w14:bevel/>
          </w14:textOutline>
        </w:rPr>
        <w:t>Begg</w:t>
      </w:r>
      <w:proofErr w:type="spellEnd"/>
      <w:r w:rsidRPr="008C5444">
        <w:rPr>
          <w:rFonts w:ascii="Times New Roman" w:hAnsi="Times New Roman" w:cs="Times New Roman"/>
          <w:color w:val="000000" w:themeColor="text1"/>
          <w:sz w:val="22"/>
          <w:szCs w:val="24"/>
          <w14:textOutline w14:w="9525" w14:cap="rnd" w14:cmpd="sng" w14:algn="ctr">
            <w14:noFill/>
            <w14:prstDash w14:val="solid"/>
            <w14:bevel/>
          </w14:textOutline>
        </w:rPr>
        <w:t>-Mazumdar: Kendall's tau = -0.047619, P = 0.7726 (low power).</w:t>
      </w:r>
    </w:p>
    <w:p w14:paraId="4C9F30D0" w14:textId="5207FAF0" w:rsidR="008E3CA2" w:rsidRPr="008C5444" w:rsidRDefault="008E3CA2" w:rsidP="008E3CA2">
      <w:pPr>
        <w:rPr>
          <w:rFonts w:ascii="Times New Roman" w:hAnsi="Times New Roman" w:cs="Times New Roman"/>
          <w:color w:val="000000" w:themeColor="text1"/>
          <w:sz w:val="22"/>
          <w:szCs w:val="24"/>
          <w14:textOutline w14:w="9525" w14:cap="rnd" w14:cmpd="sng" w14:algn="ctr">
            <w14:noFill/>
            <w14:prstDash w14:val="solid"/>
            <w14:bevel/>
          </w14:textOutline>
        </w:rPr>
      </w:pPr>
      <w:r w:rsidRPr="008C5444">
        <w:rPr>
          <w:rFonts w:ascii="Times New Roman" w:hAnsi="Times New Roman" w:cs="Times New Roman"/>
          <w:color w:val="000000" w:themeColor="text1"/>
          <w:sz w:val="22"/>
          <w:szCs w:val="24"/>
          <w14:textOutline w14:w="9525" w14:cap="rnd" w14:cmpd="sng" w14:algn="ctr">
            <w14:noFill/>
            <w14:prstDash w14:val="solid"/>
            <w14:bevel/>
          </w14:textOutline>
        </w:rPr>
        <w:t>Egger: bias = -2.337829 (95% CI = -9.716997 to 5.041339), P = 0.4524.</w:t>
      </w:r>
    </w:p>
    <w:sectPr w:rsidR="008E3CA2" w:rsidRPr="008C5444" w:rsidSect="00C16D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0B7A2" w14:textId="77777777" w:rsidR="00E50D77" w:rsidRDefault="00E50D77" w:rsidP="0037050C">
      <w:r>
        <w:separator/>
      </w:r>
    </w:p>
  </w:endnote>
  <w:endnote w:type="continuationSeparator" w:id="0">
    <w:p w14:paraId="0979A964" w14:textId="77777777" w:rsidR="00E50D77" w:rsidRDefault="00E50D77" w:rsidP="00370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984E0" w14:textId="77777777" w:rsidR="00E50D77" w:rsidRDefault="00E50D77" w:rsidP="0037050C">
      <w:r>
        <w:separator/>
      </w:r>
    </w:p>
  </w:footnote>
  <w:footnote w:type="continuationSeparator" w:id="0">
    <w:p w14:paraId="077077B3" w14:textId="77777777" w:rsidR="00E50D77" w:rsidRDefault="00E50D77" w:rsidP="003705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6056FC"/>
    <w:multiLevelType w:val="hybridMultilevel"/>
    <w:tmpl w:val="A9FCBE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D2C"/>
    <w:rsid w:val="0004688E"/>
    <w:rsid w:val="000602C2"/>
    <w:rsid w:val="000E2BEF"/>
    <w:rsid w:val="000F2F44"/>
    <w:rsid w:val="0011275F"/>
    <w:rsid w:val="0011379F"/>
    <w:rsid w:val="0013554D"/>
    <w:rsid w:val="0015321A"/>
    <w:rsid w:val="00173F26"/>
    <w:rsid w:val="001850ED"/>
    <w:rsid w:val="001D6E88"/>
    <w:rsid w:val="001F606D"/>
    <w:rsid w:val="002431F0"/>
    <w:rsid w:val="002C19D9"/>
    <w:rsid w:val="00335C1E"/>
    <w:rsid w:val="00351534"/>
    <w:rsid w:val="003544DE"/>
    <w:rsid w:val="0037050C"/>
    <w:rsid w:val="00383FE5"/>
    <w:rsid w:val="003C693E"/>
    <w:rsid w:val="003E09C7"/>
    <w:rsid w:val="00407C42"/>
    <w:rsid w:val="004133B7"/>
    <w:rsid w:val="0041362A"/>
    <w:rsid w:val="00447DC7"/>
    <w:rsid w:val="004A1905"/>
    <w:rsid w:val="00517E60"/>
    <w:rsid w:val="005661F9"/>
    <w:rsid w:val="00583ABA"/>
    <w:rsid w:val="00590D45"/>
    <w:rsid w:val="0059636C"/>
    <w:rsid w:val="005A0D47"/>
    <w:rsid w:val="005A33E7"/>
    <w:rsid w:val="005D0D33"/>
    <w:rsid w:val="006A6304"/>
    <w:rsid w:val="006B107E"/>
    <w:rsid w:val="006C3DA1"/>
    <w:rsid w:val="006C6A20"/>
    <w:rsid w:val="006C6D25"/>
    <w:rsid w:val="006E5881"/>
    <w:rsid w:val="00752FB0"/>
    <w:rsid w:val="007A3BE5"/>
    <w:rsid w:val="007F0FCF"/>
    <w:rsid w:val="008C5444"/>
    <w:rsid w:val="008E37D2"/>
    <w:rsid w:val="008E3CA2"/>
    <w:rsid w:val="00905E26"/>
    <w:rsid w:val="00946247"/>
    <w:rsid w:val="00962B90"/>
    <w:rsid w:val="0096332E"/>
    <w:rsid w:val="00995A03"/>
    <w:rsid w:val="009C72C8"/>
    <w:rsid w:val="009F33A1"/>
    <w:rsid w:val="00A128BF"/>
    <w:rsid w:val="00A13FE6"/>
    <w:rsid w:val="00A81625"/>
    <w:rsid w:val="00AC7284"/>
    <w:rsid w:val="00AF5D37"/>
    <w:rsid w:val="00B0356E"/>
    <w:rsid w:val="00B203FD"/>
    <w:rsid w:val="00B45479"/>
    <w:rsid w:val="00B50618"/>
    <w:rsid w:val="00B63A40"/>
    <w:rsid w:val="00BA17DA"/>
    <w:rsid w:val="00BB3031"/>
    <w:rsid w:val="00BE4395"/>
    <w:rsid w:val="00C16325"/>
    <w:rsid w:val="00C16D2C"/>
    <w:rsid w:val="00CA1C72"/>
    <w:rsid w:val="00CD3C6D"/>
    <w:rsid w:val="00D001AB"/>
    <w:rsid w:val="00D20518"/>
    <w:rsid w:val="00D300E4"/>
    <w:rsid w:val="00D31AD5"/>
    <w:rsid w:val="00D34683"/>
    <w:rsid w:val="00D532B7"/>
    <w:rsid w:val="00D62CA2"/>
    <w:rsid w:val="00D9663C"/>
    <w:rsid w:val="00DD39D7"/>
    <w:rsid w:val="00DD5B47"/>
    <w:rsid w:val="00DE0E7F"/>
    <w:rsid w:val="00E50D77"/>
    <w:rsid w:val="00E833DF"/>
    <w:rsid w:val="00E96B8B"/>
    <w:rsid w:val="00EA15F0"/>
    <w:rsid w:val="00EF611A"/>
    <w:rsid w:val="00F24404"/>
    <w:rsid w:val="00F3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93C05"/>
  <w15:chartTrackingRefBased/>
  <w15:docId w15:val="{A234877E-59E5-9046-866C-8C6E99048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D2C"/>
    <w:pPr>
      <w:widowControl w:val="0"/>
      <w:jc w:val="both"/>
    </w:pPr>
    <w:rPr>
      <w:kern w:val="2"/>
      <w:sz w:val="21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D2C"/>
    <w:rPr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33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3B7"/>
    <w:rPr>
      <w:rFonts w:ascii="Times New Roman" w:hAnsi="Times New Roman" w:cs="Times New Roman"/>
      <w:kern w:val="2"/>
      <w:sz w:val="18"/>
      <w:szCs w:val="18"/>
      <w:lang w:val="en-US"/>
    </w:rPr>
  </w:style>
  <w:style w:type="table" w:customStyle="1" w:styleId="1">
    <w:name w:val="网格型1"/>
    <w:basedOn w:val="TableNormal"/>
    <w:next w:val="TableGrid"/>
    <w:uiPriority w:val="39"/>
    <w:rsid w:val="006E588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6D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05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050C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705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050C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51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ao Cai</dc:creator>
  <cp:keywords/>
  <dc:description/>
  <cp:lastModifiedBy>Tom Flint</cp:lastModifiedBy>
  <cp:revision>2</cp:revision>
  <dcterms:created xsi:type="dcterms:W3CDTF">2021-11-16T09:37:00Z</dcterms:created>
  <dcterms:modified xsi:type="dcterms:W3CDTF">2021-11-16T09:37:00Z</dcterms:modified>
</cp:coreProperties>
</file>